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53E38B" w14:textId="77777777" w:rsidR="002B34A2" w:rsidRPr="001A4380" w:rsidRDefault="002B34A2" w:rsidP="002B34A2">
      <w:pPr>
        <w:spacing w:line="480" w:lineRule="auto"/>
        <w:rPr>
          <w:rFonts w:ascii="Calibri" w:hAnsi="Calibri" w:cs="Calibri"/>
          <w:bCs/>
          <w:color w:val="000000" w:themeColor="text1"/>
          <w:lang w:val="en-US"/>
        </w:rPr>
      </w:pPr>
      <w:bookmarkStart w:id="0" w:name="_GoBack"/>
      <w:bookmarkEnd w:id="0"/>
      <w:r w:rsidRPr="001A4380">
        <w:rPr>
          <w:rFonts w:ascii="Calibri" w:hAnsi="Calibri" w:cs="Calibri"/>
          <w:b/>
          <w:color w:val="000000" w:themeColor="text1"/>
          <w:lang w:val="en-US"/>
        </w:rPr>
        <w:t>Supplemental Table S</w:t>
      </w:r>
      <w:r>
        <w:rPr>
          <w:rFonts w:ascii="Calibri" w:hAnsi="Calibri" w:cs="Calibri"/>
          <w:b/>
          <w:color w:val="000000" w:themeColor="text1"/>
          <w:lang w:val="en-US"/>
        </w:rPr>
        <w:t>1</w:t>
      </w:r>
      <w:r w:rsidRPr="001A4380">
        <w:rPr>
          <w:rFonts w:ascii="Calibri" w:hAnsi="Calibri" w:cs="Calibri"/>
          <w:b/>
          <w:color w:val="000000" w:themeColor="text1"/>
          <w:lang w:val="en-US"/>
        </w:rPr>
        <w:t>.</w:t>
      </w:r>
      <w:r w:rsidRPr="001A4380">
        <w:rPr>
          <w:rFonts w:ascii="Calibri" w:hAnsi="Calibri" w:cs="Calibri"/>
          <w:color w:val="000000" w:themeColor="text1"/>
          <w:lang w:val="en-US"/>
        </w:rPr>
        <w:t xml:space="preserve"> </w:t>
      </w:r>
      <w:r w:rsidRPr="001A4380">
        <w:rPr>
          <w:rFonts w:ascii="Calibri" w:hAnsi="Calibri" w:cs="Calibri"/>
          <w:bCs/>
          <w:color w:val="000000" w:themeColor="text1"/>
          <w:lang w:val="en-US"/>
        </w:rPr>
        <w:t xml:space="preserve">T2 Mapping Parameters </w:t>
      </w:r>
    </w:p>
    <w:tbl>
      <w:tblPr>
        <w:tblStyle w:val="PlainTable31"/>
        <w:tblW w:w="8789" w:type="dxa"/>
        <w:tblInd w:w="-567" w:type="dxa"/>
        <w:tblLayout w:type="fixed"/>
        <w:tblLook w:val="0620" w:firstRow="1" w:lastRow="0" w:firstColumn="0" w:lastColumn="0" w:noHBand="1" w:noVBand="1"/>
      </w:tblPr>
      <w:tblGrid>
        <w:gridCol w:w="2694"/>
        <w:gridCol w:w="2976"/>
        <w:gridCol w:w="3119"/>
      </w:tblGrid>
      <w:tr w:rsidR="002B34A2" w:rsidRPr="001A4380" w14:paraId="386B5D49" w14:textId="77777777" w:rsidTr="00F737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694" w:type="dxa"/>
          </w:tcPr>
          <w:p w14:paraId="7D4D0A5C" w14:textId="77777777" w:rsidR="002B34A2" w:rsidRPr="001A4380" w:rsidRDefault="002B34A2" w:rsidP="00F73781">
            <w:pPr>
              <w:rPr>
                <w:rFonts w:ascii="Calibri" w:hAnsi="Calibri" w:cs="Calibri"/>
                <w:caps w:val="0"/>
                <w:color w:val="000000" w:themeColor="text1"/>
                <w:lang w:val="en-CA"/>
              </w:rPr>
            </w:pPr>
          </w:p>
        </w:tc>
        <w:tc>
          <w:tcPr>
            <w:tcW w:w="2976" w:type="dxa"/>
          </w:tcPr>
          <w:p w14:paraId="0F93547A" w14:textId="77777777" w:rsidR="002B34A2" w:rsidRPr="001A4380" w:rsidRDefault="002B34A2" w:rsidP="00F73781">
            <w:pPr>
              <w:jc w:val="center"/>
              <w:rPr>
                <w:rFonts w:ascii="Calibri" w:hAnsi="Calibri" w:cs="Calibri"/>
                <w:caps w:val="0"/>
                <w:color w:val="000000" w:themeColor="text1"/>
                <w:lang w:val="en-CA"/>
              </w:rPr>
            </w:pPr>
            <w:r w:rsidRPr="001A4380">
              <w:rPr>
                <w:rFonts w:ascii="Calibri" w:hAnsi="Calibri" w:cs="Calibri"/>
                <w:caps w:val="0"/>
                <w:color w:val="000000" w:themeColor="text1"/>
              </w:rPr>
              <w:t>1.5T</w:t>
            </w:r>
          </w:p>
        </w:tc>
        <w:tc>
          <w:tcPr>
            <w:tcW w:w="3119" w:type="dxa"/>
          </w:tcPr>
          <w:p w14:paraId="221C72C3" w14:textId="77777777" w:rsidR="002B34A2" w:rsidRPr="001A4380" w:rsidRDefault="002B34A2" w:rsidP="00F73781">
            <w:pPr>
              <w:jc w:val="center"/>
              <w:rPr>
                <w:rFonts w:ascii="Calibri" w:hAnsi="Calibri" w:cs="Calibri"/>
                <w:color w:val="000000" w:themeColor="text1"/>
                <w:lang w:val="en-CA"/>
              </w:rPr>
            </w:pPr>
            <w:r w:rsidRPr="001A4380">
              <w:rPr>
                <w:rFonts w:ascii="Calibri" w:hAnsi="Calibri" w:cs="Calibri"/>
                <w:caps w:val="0"/>
                <w:color w:val="000000" w:themeColor="text1"/>
              </w:rPr>
              <w:t>3T</w:t>
            </w:r>
          </w:p>
        </w:tc>
      </w:tr>
      <w:tr w:rsidR="002B34A2" w:rsidRPr="001A4380" w14:paraId="52BE9B38" w14:textId="77777777" w:rsidTr="00F73781">
        <w:tc>
          <w:tcPr>
            <w:tcW w:w="2694" w:type="dxa"/>
            <w:vAlign w:val="center"/>
          </w:tcPr>
          <w:p w14:paraId="09E68713" w14:textId="77777777" w:rsidR="002B34A2" w:rsidRPr="001A4380" w:rsidRDefault="002B34A2" w:rsidP="00F73781">
            <w:pPr>
              <w:rPr>
                <w:rFonts w:ascii="Calibri" w:hAnsi="Calibri" w:cs="Calibri"/>
                <w:color w:val="000000" w:themeColor="text1"/>
                <w:lang w:val="en-CA"/>
              </w:rPr>
            </w:pPr>
            <w:r w:rsidRPr="001A4380">
              <w:rPr>
                <w:rFonts w:ascii="Calibri" w:hAnsi="Calibri" w:cs="Calibri"/>
                <w:color w:val="000000" w:themeColor="text1"/>
              </w:rPr>
              <w:t>Sequence</w:t>
            </w:r>
          </w:p>
        </w:tc>
        <w:tc>
          <w:tcPr>
            <w:tcW w:w="2976" w:type="dxa"/>
            <w:vAlign w:val="center"/>
          </w:tcPr>
          <w:p w14:paraId="6BD8974D" w14:textId="77777777" w:rsidR="002B34A2" w:rsidRPr="001A4380" w:rsidRDefault="002B34A2" w:rsidP="00F73781">
            <w:pPr>
              <w:jc w:val="center"/>
              <w:rPr>
                <w:rFonts w:ascii="Calibri" w:hAnsi="Calibri" w:cs="Calibri"/>
                <w:color w:val="000000" w:themeColor="text1"/>
                <w:lang w:val="en-CA"/>
              </w:rPr>
            </w:pPr>
            <w:r w:rsidRPr="001A4380">
              <w:rPr>
                <w:rFonts w:ascii="Calibri" w:hAnsi="Calibri" w:cs="Calibri"/>
                <w:color w:val="000000" w:themeColor="text1"/>
              </w:rPr>
              <w:t>T2-prepared SSFP</w:t>
            </w:r>
          </w:p>
        </w:tc>
        <w:tc>
          <w:tcPr>
            <w:tcW w:w="3119" w:type="dxa"/>
            <w:vAlign w:val="center"/>
          </w:tcPr>
          <w:p w14:paraId="6F315609" w14:textId="77777777" w:rsidR="002B34A2" w:rsidRPr="001A4380" w:rsidRDefault="002B34A2" w:rsidP="00F73781">
            <w:pPr>
              <w:jc w:val="center"/>
              <w:rPr>
                <w:rFonts w:ascii="Calibri" w:hAnsi="Calibri" w:cs="Calibri"/>
                <w:color w:val="000000" w:themeColor="text1"/>
                <w:lang w:val="en-CA"/>
              </w:rPr>
            </w:pPr>
            <w:r w:rsidRPr="001A4380">
              <w:rPr>
                <w:rFonts w:ascii="Calibri" w:hAnsi="Calibri" w:cs="Calibri"/>
                <w:color w:val="000000" w:themeColor="text1"/>
              </w:rPr>
              <w:t>T2-prepared FLASH</w:t>
            </w:r>
          </w:p>
        </w:tc>
      </w:tr>
      <w:tr w:rsidR="002B34A2" w:rsidRPr="001A4380" w14:paraId="2F360836" w14:textId="77777777" w:rsidTr="00F73781">
        <w:tc>
          <w:tcPr>
            <w:tcW w:w="2694" w:type="dxa"/>
            <w:vAlign w:val="center"/>
          </w:tcPr>
          <w:p w14:paraId="7555883C" w14:textId="77777777" w:rsidR="002B34A2" w:rsidRPr="001A4380" w:rsidRDefault="002B34A2" w:rsidP="00F73781">
            <w:pPr>
              <w:rPr>
                <w:rFonts w:ascii="Calibri" w:hAnsi="Calibri" w:cs="Calibri"/>
                <w:color w:val="000000" w:themeColor="text1"/>
                <w:lang w:val="en-CA"/>
              </w:rPr>
            </w:pPr>
            <w:r w:rsidRPr="001A4380">
              <w:rPr>
                <w:rFonts w:ascii="Calibri" w:hAnsi="Calibri" w:cs="Calibri"/>
                <w:color w:val="000000" w:themeColor="text1"/>
              </w:rPr>
              <w:t>Bandwidth</w:t>
            </w:r>
          </w:p>
        </w:tc>
        <w:tc>
          <w:tcPr>
            <w:tcW w:w="2976" w:type="dxa"/>
            <w:vAlign w:val="center"/>
          </w:tcPr>
          <w:p w14:paraId="6D585E47" w14:textId="77777777" w:rsidR="002B34A2" w:rsidRPr="001A4380" w:rsidRDefault="002B34A2" w:rsidP="00F73781">
            <w:pPr>
              <w:jc w:val="center"/>
              <w:rPr>
                <w:rFonts w:ascii="Calibri" w:hAnsi="Calibri" w:cs="Calibri"/>
                <w:color w:val="000000" w:themeColor="text1"/>
                <w:lang w:val="en-CA"/>
              </w:rPr>
            </w:pPr>
            <w:r w:rsidRPr="001A4380">
              <w:rPr>
                <w:rFonts w:ascii="Calibri" w:hAnsi="Calibri" w:cs="Calibri"/>
                <w:color w:val="000000" w:themeColor="text1"/>
              </w:rPr>
              <w:t>1184 Hz/Px</w:t>
            </w:r>
          </w:p>
        </w:tc>
        <w:tc>
          <w:tcPr>
            <w:tcW w:w="3119" w:type="dxa"/>
            <w:vAlign w:val="center"/>
          </w:tcPr>
          <w:p w14:paraId="7225CCFD" w14:textId="77777777" w:rsidR="002B34A2" w:rsidRPr="001A4380" w:rsidRDefault="002B34A2" w:rsidP="00F73781">
            <w:pPr>
              <w:jc w:val="center"/>
              <w:rPr>
                <w:rFonts w:ascii="Calibri" w:hAnsi="Calibri" w:cs="Calibri"/>
                <w:color w:val="000000" w:themeColor="text1"/>
                <w:lang w:val="en-CA"/>
              </w:rPr>
            </w:pPr>
            <w:r w:rsidRPr="001A4380">
              <w:rPr>
                <w:rFonts w:ascii="Calibri" w:hAnsi="Calibri" w:cs="Calibri"/>
                <w:color w:val="000000" w:themeColor="text1"/>
              </w:rPr>
              <w:t>1184 Hz/Px</w:t>
            </w:r>
          </w:p>
        </w:tc>
      </w:tr>
      <w:tr w:rsidR="002B34A2" w:rsidRPr="001A4380" w14:paraId="2EE8D5FC" w14:textId="77777777" w:rsidTr="00F73781">
        <w:tc>
          <w:tcPr>
            <w:tcW w:w="2694" w:type="dxa"/>
            <w:vAlign w:val="center"/>
          </w:tcPr>
          <w:p w14:paraId="46E5D4A9" w14:textId="77777777" w:rsidR="002B34A2" w:rsidRPr="001A4380" w:rsidRDefault="002B34A2" w:rsidP="00F73781">
            <w:pPr>
              <w:rPr>
                <w:rFonts w:ascii="Calibri" w:hAnsi="Calibri" w:cs="Calibri"/>
                <w:color w:val="000000" w:themeColor="text1"/>
                <w:lang w:val="en-CA"/>
              </w:rPr>
            </w:pPr>
            <w:r w:rsidRPr="001A4380">
              <w:rPr>
                <w:rFonts w:ascii="Calibri" w:hAnsi="Calibri" w:cs="Calibri"/>
                <w:color w:val="000000" w:themeColor="text1"/>
              </w:rPr>
              <w:t>Parallel Imaging</w:t>
            </w:r>
          </w:p>
        </w:tc>
        <w:tc>
          <w:tcPr>
            <w:tcW w:w="2976" w:type="dxa"/>
            <w:vAlign w:val="center"/>
          </w:tcPr>
          <w:p w14:paraId="7A1C3773" w14:textId="77777777" w:rsidR="002B34A2" w:rsidRPr="001A4380" w:rsidRDefault="002B34A2" w:rsidP="00F73781">
            <w:pPr>
              <w:jc w:val="center"/>
              <w:rPr>
                <w:rFonts w:ascii="Calibri" w:hAnsi="Calibri" w:cs="Calibri"/>
                <w:color w:val="000000" w:themeColor="text1"/>
                <w:lang w:val="en-CA"/>
              </w:rPr>
            </w:pPr>
            <w:r w:rsidRPr="001A4380">
              <w:rPr>
                <w:rFonts w:ascii="Calibri" w:hAnsi="Calibri" w:cs="Calibri"/>
                <w:color w:val="000000" w:themeColor="text1"/>
              </w:rPr>
              <w:t>GRAPPA; R=2</w:t>
            </w:r>
          </w:p>
        </w:tc>
        <w:tc>
          <w:tcPr>
            <w:tcW w:w="3119" w:type="dxa"/>
            <w:vAlign w:val="center"/>
          </w:tcPr>
          <w:p w14:paraId="278831BD" w14:textId="77777777" w:rsidR="002B34A2" w:rsidRPr="001A4380" w:rsidRDefault="002B34A2" w:rsidP="00F73781">
            <w:pPr>
              <w:jc w:val="center"/>
              <w:rPr>
                <w:rFonts w:ascii="Calibri" w:hAnsi="Calibri" w:cs="Calibri"/>
                <w:color w:val="000000" w:themeColor="text1"/>
                <w:lang w:val="en-CA"/>
              </w:rPr>
            </w:pPr>
            <w:r w:rsidRPr="001A4380">
              <w:rPr>
                <w:rFonts w:ascii="Calibri" w:hAnsi="Calibri" w:cs="Calibri"/>
                <w:color w:val="000000" w:themeColor="text1"/>
              </w:rPr>
              <w:t>GRAPPA; R=2</w:t>
            </w:r>
          </w:p>
        </w:tc>
      </w:tr>
      <w:tr w:rsidR="002B34A2" w:rsidRPr="001A4380" w14:paraId="531BBB4B" w14:textId="77777777" w:rsidTr="00F73781">
        <w:tc>
          <w:tcPr>
            <w:tcW w:w="2694" w:type="dxa"/>
            <w:vAlign w:val="center"/>
          </w:tcPr>
          <w:p w14:paraId="3565F279" w14:textId="77777777" w:rsidR="002B34A2" w:rsidRPr="001A4380" w:rsidRDefault="002B34A2" w:rsidP="00F73781">
            <w:pPr>
              <w:rPr>
                <w:rFonts w:ascii="Calibri" w:hAnsi="Calibri" w:cs="Calibri"/>
                <w:color w:val="000000" w:themeColor="text1"/>
                <w:lang w:val="en-CA"/>
              </w:rPr>
            </w:pPr>
            <w:r w:rsidRPr="001A4380">
              <w:rPr>
                <w:rFonts w:ascii="Calibri" w:hAnsi="Calibri" w:cs="Calibri"/>
                <w:color w:val="000000" w:themeColor="text1"/>
              </w:rPr>
              <w:t>Base Resolution</w:t>
            </w:r>
          </w:p>
        </w:tc>
        <w:tc>
          <w:tcPr>
            <w:tcW w:w="2976" w:type="dxa"/>
            <w:vAlign w:val="center"/>
          </w:tcPr>
          <w:p w14:paraId="2313E234" w14:textId="77777777" w:rsidR="002B34A2" w:rsidRPr="001A4380" w:rsidRDefault="002B34A2" w:rsidP="00F73781">
            <w:pPr>
              <w:jc w:val="center"/>
              <w:rPr>
                <w:rFonts w:ascii="Calibri" w:hAnsi="Calibri" w:cs="Calibri"/>
                <w:color w:val="000000" w:themeColor="text1"/>
                <w:lang w:val="en-CA"/>
              </w:rPr>
            </w:pPr>
            <w:r w:rsidRPr="001A4380">
              <w:rPr>
                <w:rFonts w:ascii="Calibri" w:hAnsi="Calibri" w:cs="Calibri"/>
                <w:color w:val="000000" w:themeColor="text1"/>
              </w:rPr>
              <w:t>192</w:t>
            </w:r>
          </w:p>
        </w:tc>
        <w:tc>
          <w:tcPr>
            <w:tcW w:w="3119" w:type="dxa"/>
            <w:vAlign w:val="center"/>
          </w:tcPr>
          <w:p w14:paraId="4CD99AFD" w14:textId="77777777" w:rsidR="002B34A2" w:rsidRPr="001A4380" w:rsidRDefault="002B34A2" w:rsidP="00F73781">
            <w:pPr>
              <w:jc w:val="center"/>
              <w:rPr>
                <w:rFonts w:ascii="Calibri" w:hAnsi="Calibri" w:cs="Calibri"/>
                <w:color w:val="000000" w:themeColor="text1"/>
                <w:lang w:val="en-CA"/>
              </w:rPr>
            </w:pPr>
            <w:r w:rsidRPr="001A4380">
              <w:rPr>
                <w:rFonts w:ascii="Calibri" w:hAnsi="Calibri" w:cs="Calibri"/>
                <w:color w:val="000000" w:themeColor="text1"/>
              </w:rPr>
              <w:t>192</w:t>
            </w:r>
          </w:p>
        </w:tc>
      </w:tr>
      <w:tr w:rsidR="002B34A2" w:rsidRPr="001A4380" w14:paraId="229231C1" w14:textId="77777777" w:rsidTr="00F73781">
        <w:tc>
          <w:tcPr>
            <w:tcW w:w="2694" w:type="dxa"/>
            <w:vAlign w:val="center"/>
          </w:tcPr>
          <w:p w14:paraId="69ED0ED9" w14:textId="77777777" w:rsidR="002B34A2" w:rsidRPr="001A4380" w:rsidRDefault="002B34A2" w:rsidP="00F73781">
            <w:pPr>
              <w:rPr>
                <w:rFonts w:ascii="Calibri" w:hAnsi="Calibri" w:cs="Calibri"/>
                <w:color w:val="000000" w:themeColor="text1"/>
                <w:lang w:val="en-CA"/>
              </w:rPr>
            </w:pPr>
            <w:r w:rsidRPr="001A4380">
              <w:rPr>
                <w:rFonts w:ascii="Calibri" w:hAnsi="Calibri" w:cs="Calibri"/>
                <w:color w:val="000000" w:themeColor="text1"/>
              </w:rPr>
              <w:t>Pixel Dimensions (mm)</w:t>
            </w:r>
          </w:p>
        </w:tc>
        <w:tc>
          <w:tcPr>
            <w:tcW w:w="2976" w:type="dxa"/>
            <w:vAlign w:val="center"/>
          </w:tcPr>
          <w:p w14:paraId="465F9C88" w14:textId="77777777" w:rsidR="002B34A2" w:rsidRPr="001A4380" w:rsidRDefault="002B34A2" w:rsidP="00F73781">
            <w:pPr>
              <w:jc w:val="center"/>
              <w:rPr>
                <w:rFonts w:ascii="Calibri" w:hAnsi="Calibri" w:cs="Calibri"/>
                <w:color w:val="000000" w:themeColor="text1"/>
                <w:lang w:val="en-CA"/>
              </w:rPr>
            </w:pPr>
            <w:r w:rsidRPr="001A4380">
              <w:rPr>
                <w:rFonts w:ascii="Calibri" w:hAnsi="Calibri" w:cs="Calibri"/>
                <w:color w:val="000000" w:themeColor="text1"/>
              </w:rPr>
              <w:t>1.9 x 1.9</w:t>
            </w:r>
          </w:p>
        </w:tc>
        <w:tc>
          <w:tcPr>
            <w:tcW w:w="3119" w:type="dxa"/>
            <w:vAlign w:val="center"/>
          </w:tcPr>
          <w:p w14:paraId="5D04F75A" w14:textId="77777777" w:rsidR="002B34A2" w:rsidRPr="001A4380" w:rsidRDefault="002B34A2" w:rsidP="00F73781">
            <w:pPr>
              <w:jc w:val="center"/>
              <w:rPr>
                <w:rFonts w:ascii="Calibri" w:hAnsi="Calibri" w:cs="Calibri"/>
                <w:color w:val="000000" w:themeColor="text1"/>
                <w:lang w:val="en-CA"/>
              </w:rPr>
            </w:pPr>
            <w:r w:rsidRPr="001A4380">
              <w:rPr>
                <w:rFonts w:ascii="Calibri" w:hAnsi="Calibri" w:cs="Calibri"/>
                <w:color w:val="000000" w:themeColor="text1"/>
              </w:rPr>
              <w:t>1.9 x 1.9</w:t>
            </w:r>
          </w:p>
        </w:tc>
      </w:tr>
      <w:tr w:rsidR="002B34A2" w:rsidRPr="001A4380" w14:paraId="0E6C7F38" w14:textId="77777777" w:rsidTr="00F73781">
        <w:tc>
          <w:tcPr>
            <w:tcW w:w="2694" w:type="dxa"/>
            <w:vAlign w:val="center"/>
          </w:tcPr>
          <w:p w14:paraId="5D8B8ED4" w14:textId="77777777" w:rsidR="002B34A2" w:rsidRPr="001A4380" w:rsidRDefault="002B34A2" w:rsidP="00F73781">
            <w:pPr>
              <w:rPr>
                <w:rFonts w:ascii="Calibri" w:hAnsi="Calibri" w:cs="Calibri"/>
                <w:color w:val="000000" w:themeColor="text1"/>
                <w:lang w:val="en-CA"/>
              </w:rPr>
            </w:pPr>
            <w:r w:rsidRPr="001A4380">
              <w:rPr>
                <w:rFonts w:ascii="Calibri" w:hAnsi="Calibri" w:cs="Calibri"/>
                <w:color w:val="000000" w:themeColor="text1"/>
              </w:rPr>
              <w:t>Slice thickness (mm)</w:t>
            </w:r>
          </w:p>
        </w:tc>
        <w:tc>
          <w:tcPr>
            <w:tcW w:w="2976" w:type="dxa"/>
            <w:vAlign w:val="center"/>
          </w:tcPr>
          <w:p w14:paraId="4DF3536D" w14:textId="77777777" w:rsidR="002B34A2" w:rsidRPr="001A4380" w:rsidRDefault="002B34A2" w:rsidP="00F73781">
            <w:pPr>
              <w:jc w:val="center"/>
              <w:rPr>
                <w:rFonts w:ascii="Calibri" w:hAnsi="Calibri" w:cs="Calibri"/>
                <w:color w:val="000000" w:themeColor="text1"/>
                <w:lang w:val="en-CA"/>
              </w:rPr>
            </w:pPr>
            <w:r w:rsidRPr="001A4380">
              <w:rPr>
                <w:rFonts w:ascii="Calibri" w:hAnsi="Calibri" w:cs="Calibri"/>
                <w:color w:val="000000" w:themeColor="text1"/>
              </w:rPr>
              <w:t>8</w:t>
            </w:r>
          </w:p>
        </w:tc>
        <w:tc>
          <w:tcPr>
            <w:tcW w:w="3119" w:type="dxa"/>
            <w:vAlign w:val="center"/>
          </w:tcPr>
          <w:p w14:paraId="0AD45278" w14:textId="77777777" w:rsidR="002B34A2" w:rsidRPr="001A4380" w:rsidRDefault="002B34A2" w:rsidP="00F73781">
            <w:pPr>
              <w:jc w:val="center"/>
              <w:rPr>
                <w:rFonts w:ascii="Calibri" w:hAnsi="Calibri" w:cs="Calibri"/>
                <w:color w:val="000000" w:themeColor="text1"/>
                <w:lang w:val="en-CA"/>
              </w:rPr>
            </w:pPr>
            <w:r w:rsidRPr="001A4380">
              <w:rPr>
                <w:rFonts w:ascii="Calibri" w:hAnsi="Calibri" w:cs="Calibri"/>
                <w:color w:val="000000" w:themeColor="text1"/>
              </w:rPr>
              <w:t>8</w:t>
            </w:r>
          </w:p>
        </w:tc>
      </w:tr>
      <w:tr w:rsidR="002B34A2" w:rsidRPr="001A4380" w14:paraId="06614086" w14:textId="77777777" w:rsidTr="00F73781">
        <w:tc>
          <w:tcPr>
            <w:tcW w:w="2694" w:type="dxa"/>
            <w:vAlign w:val="center"/>
          </w:tcPr>
          <w:p w14:paraId="73592E9A" w14:textId="77777777" w:rsidR="002B34A2" w:rsidRPr="001A4380" w:rsidRDefault="002B34A2" w:rsidP="00F73781">
            <w:pPr>
              <w:rPr>
                <w:rFonts w:ascii="Calibri" w:hAnsi="Calibri" w:cs="Calibri"/>
                <w:color w:val="000000" w:themeColor="text1"/>
                <w:lang w:val="en-CA"/>
              </w:rPr>
            </w:pPr>
            <w:r w:rsidRPr="001A4380">
              <w:rPr>
                <w:rFonts w:ascii="Calibri" w:hAnsi="Calibri" w:cs="Calibri"/>
                <w:color w:val="000000" w:themeColor="text1"/>
              </w:rPr>
              <w:t>TR/TE (</w:t>
            </w:r>
            <w:proofErr w:type="spellStart"/>
            <w:r w:rsidRPr="001A4380">
              <w:rPr>
                <w:rFonts w:ascii="Calibri" w:hAnsi="Calibri" w:cs="Calibri"/>
                <w:color w:val="000000" w:themeColor="text1"/>
              </w:rPr>
              <w:t>ms</w:t>
            </w:r>
            <w:proofErr w:type="spellEnd"/>
            <w:r w:rsidRPr="001A4380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2976" w:type="dxa"/>
            <w:vAlign w:val="center"/>
          </w:tcPr>
          <w:p w14:paraId="3F5DD10B" w14:textId="77777777" w:rsidR="002B34A2" w:rsidRPr="001A4380" w:rsidRDefault="002B34A2" w:rsidP="00F73781">
            <w:pPr>
              <w:jc w:val="center"/>
              <w:rPr>
                <w:rFonts w:ascii="Calibri" w:hAnsi="Calibri" w:cs="Calibri"/>
                <w:color w:val="000000" w:themeColor="text1"/>
                <w:lang w:val="en-CA"/>
              </w:rPr>
            </w:pPr>
            <w:r w:rsidRPr="001A4380">
              <w:rPr>
                <w:rFonts w:ascii="Calibri" w:hAnsi="Calibri" w:cs="Calibri"/>
                <w:color w:val="000000" w:themeColor="text1"/>
              </w:rPr>
              <w:t>2.5/1.1</w:t>
            </w:r>
          </w:p>
        </w:tc>
        <w:tc>
          <w:tcPr>
            <w:tcW w:w="3119" w:type="dxa"/>
            <w:vAlign w:val="center"/>
          </w:tcPr>
          <w:p w14:paraId="0D2959A8" w14:textId="77777777" w:rsidR="002B34A2" w:rsidRPr="001A4380" w:rsidRDefault="002B34A2" w:rsidP="00F73781">
            <w:pPr>
              <w:jc w:val="center"/>
              <w:rPr>
                <w:rFonts w:ascii="Calibri" w:hAnsi="Calibri" w:cs="Calibri"/>
                <w:color w:val="000000" w:themeColor="text1"/>
                <w:lang w:val="en-CA"/>
              </w:rPr>
            </w:pPr>
            <w:r w:rsidRPr="001A4380">
              <w:rPr>
                <w:rFonts w:ascii="Calibri" w:hAnsi="Calibri" w:cs="Calibri"/>
                <w:color w:val="000000" w:themeColor="text1"/>
              </w:rPr>
              <w:t>3.1/1.3</w:t>
            </w:r>
          </w:p>
        </w:tc>
      </w:tr>
      <w:tr w:rsidR="002B34A2" w:rsidRPr="001A4380" w14:paraId="61D3F712" w14:textId="77777777" w:rsidTr="00F73781">
        <w:tc>
          <w:tcPr>
            <w:tcW w:w="2694" w:type="dxa"/>
            <w:vAlign w:val="center"/>
          </w:tcPr>
          <w:p w14:paraId="5BF51AE3" w14:textId="77777777" w:rsidR="002B34A2" w:rsidRPr="001A4380" w:rsidRDefault="002B34A2" w:rsidP="00F73781">
            <w:pPr>
              <w:rPr>
                <w:rFonts w:ascii="Calibri" w:hAnsi="Calibri" w:cs="Calibri"/>
                <w:color w:val="000000" w:themeColor="text1"/>
                <w:lang w:val="en-CA"/>
              </w:rPr>
            </w:pPr>
            <w:r w:rsidRPr="001A4380">
              <w:rPr>
                <w:rFonts w:ascii="Calibri" w:hAnsi="Calibri" w:cs="Calibri"/>
                <w:color w:val="000000" w:themeColor="text1"/>
              </w:rPr>
              <w:t>Flip angle (˚)</w:t>
            </w:r>
          </w:p>
        </w:tc>
        <w:tc>
          <w:tcPr>
            <w:tcW w:w="2976" w:type="dxa"/>
            <w:vAlign w:val="center"/>
          </w:tcPr>
          <w:p w14:paraId="651557DF" w14:textId="77777777" w:rsidR="002B34A2" w:rsidRPr="001A4380" w:rsidRDefault="002B34A2" w:rsidP="00F73781">
            <w:pPr>
              <w:jc w:val="center"/>
              <w:rPr>
                <w:rFonts w:ascii="Calibri" w:hAnsi="Calibri" w:cs="Calibri"/>
                <w:color w:val="000000" w:themeColor="text1"/>
                <w:lang w:val="en-CA"/>
              </w:rPr>
            </w:pPr>
            <w:r w:rsidRPr="001A4380">
              <w:rPr>
                <w:rFonts w:ascii="Calibri" w:hAnsi="Calibri" w:cs="Calibri"/>
                <w:color w:val="000000" w:themeColor="text1"/>
              </w:rPr>
              <w:t>70</w:t>
            </w:r>
          </w:p>
        </w:tc>
        <w:tc>
          <w:tcPr>
            <w:tcW w:w="3119" w:type="dxa"/>
            <w:vAlign w:val="center"/>
          </w:tcPr>
          <w:p w14:paraId="7ED8E4F1" w14:textId="77777777" w:rsidR="002B34A2" w:rsidRPr="001A4380" w:rsidRDefault="002B34A2" w:rsidP="00F73781">
            <w:pPr>
              <w:jc w:val="center"/>
              <w:rPr>
                <w:rFonts w:ascii="Calibri" w:hAnsi="Calibri" w:cs="Calibri"/>
                <w:color w:val="000000" w:themeColor="text1"/>
                <w:lang w:val="en-CA"/>
              </w:rPr>
            </w:pPr>
            <w:r w:rsidRPr="001A4380">
              <w:rPr>
                <w:rFonts w:ascii="Calibri" w:hAnsi="Calibri" w:cs="Calibri"/>
                <w:color w:val="000000" w:themeColor="text1"/>
              </w:rPr>
              <w:t>35</w:t>
            </w:r>
          </w:p>
        </w:tc>
      </w:tr>
      <w:tr w:rsidR="002B34A2" w:rsidRPr="001A4380" w14:paraId="75F8BF0F" w14:textId="77777777" w:rsidTr="00F73781">
        <w:tc>
          <w:tcPr>
            <w:tcW w:w="2694" w:type="dxa"/>
            <w:vAlign w:val="center"/>
          </w:tcPr>
          <w:p w14:paraId="1BBA619B" w14:textId="77777777" w:rsidR="002B34A2" w:rsidRPr="001A4380" w:rsidRDefault="002B34A2" w:rsidP="00F73781">
            <w:pPr>
              <w:rPr>
                <w:rFonts w:ascii="Calibri" w:hAnsi="Calibri" w:cs="Calibri"/>
                <w:color w:val="000000" w:themeColor="text1"/>
                <w:lang w:val="en-CA"/>
              </w:rPr>
            </w:pPr>
            <w:r w:rsidRPr="001A4380">
              <w:rPr>
                <w:rFonts w:ascii="Calibri" w:hAnsi="Calibri" w:cs="Calibri"/>
                <w:color w:val="000000" w:themeColor="text1"/>
              </w:rPr>
              <w:t>Other</w:t>
            </w:r>
          </w:p>
        </w:tc>
        <w:tc>
          <w:tcPr>
            <w:tcW w:w="2976" w:type="dxa"/>
            <w:vAlign w:val="center"/>
          </w:tcPr>
          <w:p w14:paraId="583F38A5" w14:textId="77777777" w:rsidR="002B34A2" w:rsidRPr="001A4380" w:rsidRDefault="002B34A2" w:rsidP="00F737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1A4380">
              <w:rPr>
                <w:rFonts w:ascii="Calibri" w:hAnsi="Calibri" w:cs="Calibri"/>
                <w:color w:val="000000" w:themeColor="text1"/>
              </w:rPr>
              <w:t>Effective TR=3RR</w:t>
            </w:r>
          </w:p>
          <w:p w14:paraId="0C6CFAC5" w14:textId="77777777" w:rsidR="002B34A2" w:rsidRPr="001A4380" w:rsidRDefault="002B34A2" w:rsidP="00F73781">
            <w:pPr>
              <w:jc w:val="center"/>
              <w:rPr>
                <w:rFonts w:ascii="Calibri" w:hAnsi="Calibri" w:cs="Calibri"/>
                <w:color w:val="000000" w:themeColor="text1"/>
                <w:lang w:val="en-CA"/>
              </w:rPr>
            </w:pPr>
            <w:r w:rsidRPr="001A4380">
              <w:rPr>
                <w:rFonts w:ascii="Calibri" w:hAnsi="Calibri" w:cs="Calibri"/>
                <w:color w:val="000000" w:themeColor="text1"/>
              </w:rPr>
              <w:t>T2 prep 0/25/55ms</w:t>
            </w:r>
          </w:p>
        </w:tc>
        <w:tc>
          <w:tcPr>
            <w:tcW w:w="3119" w:type="dxa"/>
            <w:vAlign w:val="center"/>
          </w:tcPr>
          <w:p w14:paraId="4BDD0F76" w14:textId="77777777" w:rsidR="002B34A2" w:rsidRPr="001A4380" w:rsidRDefault="002B34A2" w:rsidP="00F7378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A4380">
              <w:rPr>
                <w:rFonts w:ascii="Calibri" w:hAnsi="Calibri" w:cs="Calibri"/>
                <w:color w:val="000000" w:themeColor="text1"/>
              </w:rPr>
              <w:t>Effective TR=3RR</w:t>
            </w:r>
          </w:p>
          <w:p w14:paraId="7AA70F09" w14:textId="77777777" w:rsidR="002B34A2" w:rsidRPr="001A4380" w:rsidRDefault="002B34A2" w:rsidP="00F73781">
            <w:pPr>
              <w:jc w:val="center"/>
              <w:rPr>
                <w:rFonts w:ascii="Calibri" w:hAnsi="Calibri" w:cs="Calibri"/>
                <w:color w:val="000000" w:themeColor="text1"/>
                <w:lang w:val="en-CA"/>
              </w:rPr>
            </w:pPr>
            <w:r w:rsidRPr="001A4380">
              <w:rPr>
                <w:rFonts w:ascii="Calibri" w:hAnsi="Calibri" w:cs="Calibri"/>
                <w:color w:val="000000" w:themeColor="text1"/>
              </w:rPr>
              <w:t>T2 prep 0/30/55ms</w:t>
            </w:r>
          </w:p>
        </w:tc>
      </w:tr>
      <w:tr w:rsidR="002B34A2" w:rsidRPr="001A4380" w14:paraId="752D6285" w14:textId="77777777" w:rsidTr="00F73781">
        <w:tc>
          <w:tcPr>
            <w:tcW w:w="8789" w:type="dxa"/>
            <w:gridSpan w:val="3"/>
            <w:tcBorders>
              <w:top w:val="single" w:sz="4" w:space="0" w:color="7F7F7F"/>
            </w:tcBorders>
          </w:tcPr>
          <w:p w14:paraId="62C686C7" w14:textId="77777777" w:rsidR="002B34A2" w:rsidRPr="001A4380" w:rsidRDefault="002B34A2" w:rsidP="00F73781">
            <w:pPr>
              <w:rPr>
                <w:rFonts w:ascii="Calibri" w:hAnsi="Calibri" w:cs="Calibri"/>
                <w:color w:val="000000" w:themeColor="text1"/>
              </w:rPr>
            </w:pPr>
            <w:r w:rsidRPr="001A4380">
              <w:rPr>
                <w:rFonts w:ascii="Calibri" w:hAnsi="Calibri" w:cs="Calibri"/>
                <w:color w:val="000000" w:themeColor="text1"/>
                <w:lang w:val="en-CA"/>
              </w:rPr>
              <w:t xml:space="preserve">FLASH = </w:t>
            </w:r>
            <w:r w:rsidRPr="001A4380">
              <w:rPr>
                <w:rFonts w:ascii="Calibri" w:hAnsi="Calibri" w:cs="Calibri"/>
                <w:color w:val="000000" w:themeColor="text1"/>
              </w:rPr>
              <w:t xml:space="preserve">Fast Low Angle </w:t>
            </w:r>
            <w:proofErr w:type="spellStart"/>
            <w:r w:rsidRPr="001A4380">
              <w:rPr>
                <w:rFonts w:ascii="Calibri" w:hAnsi="Calibri" w:cs="Calibri"/>
                <w:color w:val="000000" w:themeColor="text1"/>
              </w:rPr>
              <w:t>SHot</w:t>
            </w:r>
            <w:proofErr w:type="spellEnd"/>
            <w:r w:rsidRPr="001A4380">
              <w:rPr>
                <w:rFonts w:ascii="Calibri" w:hAnsi="Calibri" w:cs="Calibri"/>
                <w:color w:val="000000" w:themeColor="text1"/>
              </w:rPr>
              <w:t xml:space="preserve">; </w:t>
            </w:r>
            <w:r w:rsidRPr="001A4380">
              <w:rPr>
                <w:rFonts w:ascii="Calibri" w:hAnsi="Calibri" w:cs="Calibri"/>
                <w:color w:val="000000" w:themeColor="text1"/>
                <w:lang w:val="en-CA"/>
              </w:rPr>
              <w:t xml:space="preserve">GRAPPA = </w:t>
            </w:r>
            <w:proofErr w:type="spellStart"/>
            <w:r w:rsidRPr="001A4380">
              <w:rPr>
                <w:rFonts w:ascii="Calibri" w:hAnsi="Calibri" w:cs="Calibri"/>
                <w:color w:val="000000" w:themeColor="text1"/>
              </w:rPr>
              <w:t>GeneRalized</w:t>
            </w:r>
            <w:proofErr w:type="spellEnd"/>
            <w:r w:rsidRPr="001A4380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1A4380">
              <w:rPr>
                <w:rFonts w:ascii="Calibri" w:hAnsi="Calibri" w:cs="Calibri"/>
                <w:color w:val="000000" w:themeColor="text1"/>
              </w:rPr>
              <w:t>Autocalibrating</w:t>
            </w:r>
            <w:proofErr w:type="spellEnd"/>
            <w:r w:rsidRPr="001A4380">
              <w:rPr>
                <w:rFonts w:ascii="Calibri" w:hAnsi="Calibri" w:cs="Calibri"/>
                <w:color w:val="000000" w:themeColor="text1"/>
              </w:rPr>
              <w:t xml:space="preserve"> Partial Parallel Acquisition; SSFP = Steady State Free Precession.</w:t>
            </w:r>
          </w:p>
        </w:tc>
      </w:tr>
    </w:tbl>
    <w:p w14:paraId="69298D89" w14:textId="77777777" w:rsidR="002B34A2" w:rsidRPr="001A4380" w:rsidRDefault="002B34A2" w:rsidP="002B34A2">
      <w:pPr>
        <w:spacing w:line="480" w:lineRule="auto"/>
        <w:rPr>
          <w:rFonts w:ascii="Calibri" w:hAnsi="Calibri" w:cs="Calibri"/>
          <w:b/>
          <w:color w:val="000000" w:themeColor="text1"/>
          <w:lang w:val="en-US"/>
        </w:rPr>
      </w:pPr>
    </w:p>
    <w:p w14:paraId="7A27BF52" w14:textId="77777777" w:rsidR="002B34A2" w:rsidRDefault="002B34A2" w:rsidP="002B34A2">
      <w:pPr>
        <w:spacing w:after="160" w:line="259" w:lineRule="auto"/>
        <w:rPr>
          <w:rFonts w:ascii="Calibri" w:hAnsi="Calibri" w:cs="Calibri"/>
          <w:b/>
          <w:bCs/>
          <w:color w:val="000000" w:themeColor="text1"/>
        </w:rPr>
      </w:pPr>
      <w:r>
        <w:rPr>
          <w:rFonts w:ascii="Calibri" w:hAnsi="Calibri" w:cs="Calibri"/>
          <w:b/>
          <w:bCs/>
          <w:color w:val="000000" w:themeColor="text1"/>
        </w:rPr>
        <w:br w:type="page"/>
      </w:r>
    </w:p>
    <w:p w14:paraId="458ABCEE" w14:textId="3CD4FAAF" w:rsidR="00E21AF6" w:rsidRPr="00410637" w:rsidRDefault="00E21AF6" w:rsidP="00E21AF6">
      <w:pPr>
        <w:spacing w:line="480" w:lineRule="auto"/>
        <w:rPr>
          <w:rFonts w:ascii="Calibri" w:hAnsi="Calibri" w:cs="Calibri"/>
          <w:b/>
          <w:bCs/>
          <w:color w:val="000000" w:themeColor="text1"/>
        </w:rPr>
      </w:pPr>
      <w:r w:rsidRPr="00410637">
        <w:rPr>
          <w:rFonts w:ascii="Calibri" w:hAnsi="Calibri" w:cs="Calibri"/>
          <w:b/>
          <w:bCs/>
          <w:color w:val="000000" w:themeColor="text1"/>
        </w:rPr>
        <w:lastRenderedPageBreak/>
        <w:t xml:space="preserve">Supplemental Table </w:t>
      </w:r>
      <w:r w:rsidR="002B34A2" w:rsidRPr="00410637">
        <w:rPr>
          <w:rFonts w:ascii="Calibri" w:hAnsi="Calibri" w:cs="Calibri"/>
          <w:b/>
          <w:bCs/>
          <w:color w:val="000000" w:themeColor="text1"/>
        </w:rPr>
        <w:t>S</w:t>
      </w:r>
      <w:r w:rsidR="002B34A2">
        <w:rPr>
          <w:rFonts w:ascii="Calibri" w:hAnsi="Calibri" w:cs="Calibri"/>
          <w:b/>
          <w:bCs/>
          <w:color w:val="000000" w:themeColor="text1"/>
        </w:rPr>
        <w:t>2</w:t>
      </w:r>
      <w:r w:rsidRPr="00410637">
        <w:rPr>
          <w:rFonts w:ascii="Calibri" w:hAnsi="Calibri" w:cs="Calibri"/>
          <w:b/>
          <w:bCs/>
          <w:color w:val="000000" w:themeColor="text1"/>
        </w:rPr>
        <w:t>. Key cardiopulmonary exercise test parameters</w:t>
      </w:r>
    </w:p>
    <w:p w14:paraId="767EDA1D" w14:textId="77777777" w:rsidR="00E21AF6" w:rsidRPr="00410637" w:rsidRDefault="00E21AF6" w:rsidP="00E21AF6">
      <w:pPr>
        <w:spacing w:line="480" w:lineRule="auto"/>
        <w:rPr>
          <w:rFonts w:ascii="Calibri" w:hAnsi="Calibri" w:cs="Calibri"/>
          <w:b/>
          <w:bCs/>
          <w:color w:val="000000" w:themeColor="text1"/>
        </w:rPr>
      </w:pPr>
    </w:p>
    <w:tbl>
      <w:tblPr>
        <w:tblpPr w:leftFromText="180" w:rightFromText="180" w:vertAnchor="page" w:horzAnchor="page" w:tblpX="997" w:tblpY="1861"/>
        <w:tblW w:w="10258" w:type="dxa"/>
        <w:tblLook w:val="04A0" w:firstRow="1" w:lastRow="0" w:firstColumn="1" w:lastColumn="0" w:noHBand="0" w:noVBand="1"/>
      </w:tblPr>
      <w:tblGrid>
        <w:gridCol w:w="3823"/>
        <w:gridCol w:w="6435"/>
      </w:tblGrid>
      <w:tr w:rsidR="00E21AF6" w:rsidRPr="00410637" w14:paraId="34EA5F9D" w14:textId="77777777" w:rsidTr="00D318A2">
        <w:trPr>
          <w:trHeight w:val="273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7B827AB3" w14:textId="77777777" w:rsidR="00E21AF6" w:rsidRPr="00410637" w:rsidRDefault="00E21AF6" w:rsidP="00FB29C1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410637">
              <w:rPr>
                <w:rFonts w:ascii="Calibri" w:hAnsi="Calibri" w:cs="Calibri"/>
                <w:b/>
                <w:bCs/>
                <w:color w:val="000000" w:themeColor="text1"/>
              </w:rPr>
              <w:t>VARIABLE</w:t>
            </w:r>
          </w:p>
        </w:tc>
        <w:tc>
          <w:tcPr>
            <w:tcW w:w="6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57AA2215" w14:textId="77777777" w:rsidR="00E21AF6" w:rsidRPr="00410637" w:rsidRDefault="00E21AF6" w:rsidP="00FB29C1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410637">
              <w:rPr>
                <w:rFonts w:ascii="Calibri" w:hAnsi="Calibri" w:cs="Calibri"/>
                <w:b/>
                <w:bCs/>
                <w:color w:val="000000" w:themeColor="text1"/>
              </w:rPr>
              <w:t>DESCRIPTION</w:t>
            </w:r>
          </w:p>
        </w:tc>
      </w:tr>
      <w:tr w:rsidR="00E21AF6" w:rsidRPr="00410637" w14:paraId="61006B92" w14:textId="77777777" w:rsidTr="00D318A2">
        <w:trPr>
          <w:trHeight w:val="56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E62D7AA" w14:textId="77777777" w:rsidR="00E21AF6" w:rsidRPr="00410637" w:rsidRDefault="00E21AF6" w:rsidP="00FB29C1">
            <w:pPr>
              <w:rPr>
                <w:rFonts w:ascii="Calibri" w:hAnsi="Calibri" w:cs="Calibri"/>
                <w:i/>
                <w:iCs/>
                <w:color w:val="000000" w:themeColor="text1"/>
              </w:rPr>
            </w:pPr>
            <w:r w:rsidRPr="00410637">
              <w:rPr>
                <w:rFonts w:ascii="Calibri" w:hAnsi="Calibri" w:cs="Calibri"/>
                <w:i/>
                <w:iCs/>
                <w:color w:val="000000" w:themeColor="text1"/>
              </w:rPr>
              <w:t>Resting Forced Vital Capacity (FVC)</w:t>
            </w:r>
          </w:p>
        </w:tc>
        <w:tc>
          <w:tcPr>
            <w:tcW w:w="6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F84F20" w14:textId="77777777" w:rsidR="00E21AF6" w:rsidRPr="00410637" w:rsidRDefault="00E21AF6" w:rsidP="00FB29C1">
            <w:pPr>
              <w:rPr>
                <w:rFonts w:ascii="Calibri" w:hAnsi="Calibri" w:cs="Calibri"/>
                <w:color w:val="000000" w:themeColor="text1"/>
              </w:rPr>
            </w:pPr>
            <w:r w:rsidRPr="00410637">
              <w:rPr>
                <w:rFonts w:ascii="Calibri" w:hAnsi="Calibri" w:cs="Calibri"/>
                <w:color w:val="000000" w:themeColor="text1"/>
              </w:rPr>
              <w:t>The total volume of air that can be exhaled during a maximal forced expiration effort</w:t>
            </w:r>
          </w:p>
        </w:tc>
      </w:tr>
      <w:tr w:rsidR="00E21AF6" w:rsidRPr="00410637" w14:paraId="4764D1A1" w14:textId="77777777" w:rsidTr="00D318A2">
        <w:trPr>
          <w:trHeight w:val="56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82B9DEC" w14:textId="77777777" w:rsidR="00E21AF6" w:rsidRPr="00410637" w:rsidRDefault="00E21AF6" w:rsidP="00FB29C1">
            <w:pPr>
              <w:rPr>
                <w:rFonts w:ascii="Calibri" w:hAnsi="Calibri" w:cs="Calibri"/>
                <w:i/>
                <w:iCs/>
                <w:color w:val="000000" w:themeColor="text1"/>
              </w:rPr>
            </w:pPr>
            <w:r w:rsidRPr="00410637">
              <w:rPr>
                <w:rFonts w:ascii="Calibri" w:hAnsi="Calibri" w:cs="Calibri"/>
                <w:i/>
                <w:iCs/>
                <w:color w:val="000000" w:themeColor="text1"/>
              </w:rPr>
              <w:t>Resting Forced expiratory volume in one second (FEV</w:t>
            </w:r>
            <w:r w:rsidRPr="00410637">
              <w:rPr>
                <w:rFonts w:ascii="Calibri" w:hAnsi="Calibri" w:cs="Calibri"/>
                <w:i/>
                <w:iCs/>
                <w:color w:val="000000" w:themeColor="text1"/>
                <w:vertAlign w:val="subscript"/>
              </w:rPr>
              <w:t>1</w:t>
            </w:r>
            <w:r w:rsidRPr="00410637">
              <w:rPr>
                <w:rFonts w:ascii="Calibri" w:hAnsi="Calibri" w:cs="Calibri"/>
                <w:i/>
                <w:iCs/>
                <w:color w:val="000000" w:themeColor="text1"/>
              </w:rPr>
              <w:t>)</w:t>
            </w:r>
          </w:p>
        </w:tc>
        <w:tc>
          <w:tcPr>
            <w:tcW w:w="6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56576D" w14:textId="77777777" w:rsidR="00E21AF6" w:rsidRPr="00410637" w:rsidRDefault="00E21AF6" w:rsidP="00FB29C1">
            <w:pPr>
              <w:rPr>
                <w:rFonts w:ascii="Calibri" w:hAnsi="Calibri" w:cs="Calibri"/>
                <w:color w:val="000000" w:themeColor="text1"/>
              </w:rPr>
            </w:pPr>
            <w:r w:rsidRPr="00410637">
              <w:rPr>
                <w:rFonts w:ascii="Calibri" w:hAnsi="Calibri" w:cs="Calibri"/>
                <w:color w:val="000000" w:themeColor="text1"/>
              </w:rPr>
              <w:t>The volume of air exhaled in the first second under force after a maximal inhalation</w:t>
            </w:r>
          </w:p>
        </w:tc>
      </w:tr>
      <w:tr w:rsidR="00E21AF6" w:rsidRPr="00410637" w14:paraId="3E812D26" w14:textId="77777777" w:rsidTr="00D318A2">
        <w:trPr>
          <w:trHeight w:val="56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1CAF006" w14:textId="77777777" w:rsidR="00E21AF6" w:rsidRPr="00410637" w:rsidRDefault="00E21AF6" w:rsidP="00FB29C1">
            <w:pPr>
              <w:rPr>
                <w:rFonts w:ascii="Calibri" w:hAnsi="Calibri" w:cs="Calibri"/>
                <w:i/>
                <w:iCs/>
                <w:color w:val="000000" w:themeColor="text1"/>
              </w:rPr>
            </w:pPr>
            <w:r w:rsidRPr="00410637">
              <w:rPr>
                <w:rFonts w:ascii="Calibri" w:hAnsi="Calibri" w:cs="Calibri"/>
                <w:i/>
                <w:iCs/>
                <w:color w:val="000000" w:themeColor="text1"/>
              </w:rPr>
              <w:t xml:space="preserve">Exercise time </w:t>
            </w:r>
          </w:p>
        </w:tc>
        <w:tc>
          <w:tcPr>
            <w:tcW w:w="6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66C42F" w14:textId="77777777" w:rsidR="00E21AF6" w:rsidRPr="00410637" w:rsidRDefault="00E21AF6" w:rsidP="00FB29C1">
            <w:pPr>
              <w:rPr>
                <w:rFonts w:ascii="Calibri" w:hAnsi="Calibri" w:cs="Calibri"/>
                <w:color w:val="000000" w:themeColor="text1"/>
              </w:rPr>
            </w:pPr>
            <w:r w:rsidRPr="00410637">
              <w:rPr>
                <w:rFonts w:ascii="Calibri" w:hAnsi="Calibri" w:cs="Calibri"/>
                <w:color w:val="000000" w:themeColor="text1"/>
              </w:rPr>
              <w:t>Total duration of exercise in seconds</w:t>
            </w:r>
          </w:p>
        </w:tc>
      </w:tr>
      <w:tr w:rsidR="00046A98" w:rsidRPr="00410637" w14:paraId="15E82724" w14:textId="77777777" w:rsidTr="00D318A2">
        <w:trPr>
          <w:trHeight w:val="56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EABC985" w14:textId="1E37B80B" w:rsidR="00046A98" w:rsidRPr="00410637" w:rsidRDefault="00046A98" w:rsidP="00FB29C1">
            <w:pPr>
              <w:rPr>
                <w:rFonts w:ascii="Calibri" w:hAnsi="Calibri" w:cs="Calibri"/>
                <w:i/>
                <w:iCs/>
                <w:color w:val="000000" w:themeColor="text1"/>
              </w:rPr>
            </w:pPr>
            <w:r w:rsidRPr="00FB29C1">
              <w:rPr>
                <w:rFonts w:ascii="Calibri" w:hAnsi="Calibri" w:cs="Calibri"/>
                <w:i/>
                <w:iCs/>
                <w:color w:val="000000" w:themeColor="text1"/>
              </w:rPr>
              <w:t>Heart rate recovery (heart rate drop at 1 minute of rest, HRR)</w:t>
            </w:r>
          </w:p>
        </w:tc>
        <w:tc>
          <w:tcPr>
            <w:tcW w:w="6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5EE0F0" w14:textId="5A9C36DE" w:rsidR="00046A98" w:rsidRPr="00410637" w:rsidRDefault="00046A98" w:rsidP="00FB29C1">
            <w:pPr>
              <w:rPr>
                <w:rFonts w:ascii="Calibri" w:hAnsi="Calibri" w:cs="Calibri"/>
                <w:color w:val="000000" w:themeColor="text1"/>
              </w:rPr>
            </w:pPr>
            <w:r w:rsidRPr="00FB29C1">
              <w:rPr>
                <w:rFonts w:ascii="Calibri" w:hAnsi="Calibri" w:cs="Calibri"/>
                <w:color w:val="000000" w:themeColor="text1"/>
              </w:rPr>
              <w:t>The drop in heart rate in the first minute after stopping exercise</w:t>
            </w:r>
          </w:p>
        </w:tc>
      </w:tr>
      <w:tr w:rsidR="00E21AF6" w:rsidRPr="00410637" w14:paraId="23F51B81" w14:textId="77777777" w:rsidTr="00D318A2">
        <w:trPr>
          <w:trHeight w:val="56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CADCEC3" w14:textId="77777777" w:rsidR="00E21AF6" w:rsidRPr="00410637" w:rsidRDefault="00E21AF6" w:rsidP="00FB29C1">
            <w:pPr>
              <w:rPr>
                <w:rFonts w:ascii="Calibri" w:hAnsi="Calibri" w:cs="Calibri"/>
                <w:i/>
                <w:iCs/>
                <w:color w:val="000000" w:themeColor="text1"/>
              </w:rPr>
            </w:pPr>
            <w:r w:rsidRPr="00410637">
              <w:rPr>
                <w:rFonts w:ascii="Calibri" w:hAnsi="Calibri" w:cs="Calibri"/>
                <w:i/>
                <w:iCs/>
                <w:color w:val="000000" w:themeColor="text1"/>
              </w:rPr>
              <w:t>Oxygen Uptake (VO</w:t>
            </w:r>
            <w:r w:rsidRPr="00410637">
              <w:rPr>
                <w:rFonts w:ascii="Calibri" w:hAnsi="Calibri" w:cs="Calibri"/>
                <w:i/>
                <w:iCs/>
                <w:color w:val="000000" w:themeColor="text1"/>
                <w:vertAlign w:val="subscript"/>
              </w:rPr>
              <w:t>2</w:t>
            </w:r>
            <w:r w:rsidRPr="00410637">
              <w:rPr>
                <w:rFonts w:ascii="Calibri" w:hAnsi="Calibri" w:cs="Calibri"/>
                <w:i/>
                <w:iCs/>
                <w:color w:val="000000" w:themeColor="text1"/>
              </w:rPr>
              <w:t>)</w:t>
            </w:r>
          </w:p>
        </w:tc>
        <w:tc>
          <w:tcPr>
            <w:tcW w:w="6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E20561" w14:textId="77777777" w:rsidR="00E21AF6" w:rsidRPr="00410637" w:rsidRDefault="00E21AF6" w:rsidP="00FB29C1">
            <w:pPr>
              <w:rPr>
                <w:rFonts w:ascii="Calibri" w:hAnsi="Calibri" w:cs="Calibri"/>
                <w:color w:val="000000" w:themeColor="text1"/>
              </w:rPr>
            </w:pPr>
            <w:r w:rsidRPr="00410637">
              <w:rPr>
                <w:rFonts w:ascii="Calibri" w:hAnsi="Calibri" w:cs="Calibri"/>
                <w:color w:val="000000" w:themeColor="text1"/>
              </w:rPr>
              <w:t>The amount of oxygen an individual can utilize in cellular metabolism</w:t>
            </w:r>
          </w:p>
        </w:tc>
      </w:tr>
      <w:tr w:rsidR="00E21AF6" w:rsidRPr="00410637" w14:paraId="3D5C1D7C" w14:textId="77777777" w:rsidTr="00D318A2">
        <w:trPr>
          <w:trHeight w:val="56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D2CDF5C" w14:textId="77777777" w:rsidR="00E21AF6" w:rsidRPr="00410637" w:rsidRDefault="00E21AF6" w:rsidP="00FB29C1">
            <w:pPr>
              <w:rPr>
                <w:rFonts w:ascii="Calibri" w:hAnsi="Calibri" w:cs="Calibri"/>
                <w:i/>
                <w:iCs/>
                <w:color w:val="000000" w:themeColor="text1"/>
              </w:rPr>
            </w:pPr>
            <w:r w:rsidRPr="00410637">
              <w:rPr>
                <w:rFonts w:ascii="Calibri" w:hAnsi="Calibri" w:cs="Calibri"/>
                <w:i/>
                <w:iCs/>
                <w:color w:val="000000" w:themeColor="text1"/>
              </w:rPr>
              <w:t>Peak Oxygen Uptake (pVO</w:t>
            </w:r>
            <w:r w:rsidRPr="00410637">
              <w:rPr>
                <w:rFonts w:ascii="Calibri" w:hAnsi="Calibri" w:cs="Calibri"/>
                <w:i/>
                <w:iCs/>
                <w:color w:val="000000" w:themeColor="text1"/>
                <w:vertAlign w:val="subscript"/>
              </w:rPr>
              <w:t>2</w:t>
            </w:r>
            <w:r w:rsidRPr="00410637">
              <w:rPr>
                <w:rFonts w:ascii="Calibri" w:hAnsi="Calibri" w:cs="Calibri"/>
                <w:i/>
                <w:iCs/>
                <w:color w:val="000000" w:themeColor="text1"/>
              </w:rPr>
              <w:t>)</w:t>
            </w:r>
          </w:p>
        </w:tc>
        <w:tc>
          <w:tcPr>
            <w:tcW w:w="6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818871" w14:textId="77777777" w:rsidR="00E21AF6" w:rsidRPr="00410637" w:rsidRDefault="00E21AF6" w:rsidP="00FB29C1">
            <w:pPr>
              <w:rPr>
                <w:rFonts w:ascii="Calibri" w:hAnsi="Calibri" w:cs="Calibri"/>
                <w:color w:val="000000" w:themeColor="text1"/>
              </w:rPr>
            </w:pPr>
            <w:r w:rsidRPr="00410637">
              <w:rPr>
                <w:rFonts w:ascii="Calibri" w:hAnsi="Calibri" w:cs="Calibri"/>
                <w:color w:val="000000" w:themeColor="text1"/>
              </w:rPr>
              <w:t>Highest VO</w:t>
            </w:r>
            <w:r w:rsidRPr="00410637">
              <w:rPr>
                <w:rFonts w:ascii="Calibri" w:hAnsi="Calibri" w:cs="Calibri"/>
                <w:color w:val="000000" w:themeColor="text1"/>
                <w:vertAlign w:val="subscript"/>
              </w:rPr>
              <w:t>2</w:t>
            </w:r>
            <w:r w:rsidRPr="00410637">
              <w:rPr>
                <w:rFonts w:ascii="Calibri" w:hAnsi="Calibri" w:cs="Calibri"/>
                <w:color w:val="000000" w:themeColor="text1"/>
              </w:rPr>
              <w:t xml:space="preserve"> achieved during maximal effort. Objective indicator of exercise capacity based on peak oxygen uptake during maximal exercise </w:t>
            </w:r>
          </w:p>
        </w:tc>
      </w:tr>
      <w:tr w:rsidR="00E21AF6" w:rsidRPr="00410637" w14:paraId="34E32B8A" w14:textId="77777777" w:rsidTr="00D318A2">
        <w:trPr>
          <w:trHeight w:val="554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1E3EE00" w14:textId="77777777" w:rsidR="00E21AF6" w:rsidRPr="00410637" w:rsidRDefault="00E21AF6" w:rsidP="00FB29C1">
            <w:pPr>
              <w:rPr>
                <w:rFonts w:ascii="Calibri" w:hAnsi="Calibri" w:cs="Calibri"/>
                <w:i/>
                <w:iCs/>
                <w:color w:val="000000" w:themeColor="text1"/>
              </w:rPr>
            </w:pPr>
            <w:r w:rsidRPr="00410637">
              <w:rPr>
                <w:rFonts w:ascii="Calibri" w:hAnsi="Calibri" w:cs="Calibri"/>
                <w:i/>
                <w:iCs/>
                <w:color w:val="000000" w:themeColor="text1"/>
              </w:rPr>
              <w:t>Percent Predicted pVO</w:t>
            </w:r>
            <w:r w:rsidRPr="00410637">
              <w:rPr>
                <w:rFonts w:ascii="Calibri" w:hAnsi="Calibri" w:cs="Calibri"/>
                <w:i/>
                <w:iCs/>
                <w:color w:val="000000" w:themeColor="text1"/>
                <w:vertAlign w:val="subscript"/>
              </w:rPr>
              <w:t>2</w:t>
            </w:r>
            <w:r w:rsidRPr="00410637">
              <w:rPr>
                <w:rFonts w:ascii="Calibri" w:hAnsi="Calibri" w:cs="Calibri"/>
                <w:i/>
                <w:iCs/>
                <w:color w:val="000000" w:themeColor="text1"/>
              </w:rPr>
              <w:t xml:space="preserve"> (%ppVO</w:t>
            </w:r>
            <w:r w:rsidRPr="00410637">
              <w:rPr>
                <w:rFonts w:ascii="Calibri" w:hAnsi="Calibri" w:cs="Calibri"/>
                <w:i/>
                <w:iCs/>
                <w:color w:val="000000" w:themeColor="text1"/>
                <w:vertAlign w:val="subscript"/>
              </w:rPr>
              <w:t>2</w:t>
            </w:r>
            <w:r w:rsidRPr="00410637">
              <w:rPr>
                <w:rFonts w:ascii="Calibri" w:hAnsi="Calibri" w:cs="Calibri"/>
                <w:i/>
                <w:iCs/>
                <w:color w:val="000000" w:themeColor="text1"/>
              </w:rPr>
              <w:t>)</w:t>
            </w:r>
          </w:p>
        </w:tc>
        <w:tc>
          <w:tcPr>
            <w:tcW w:w="6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2E2235" w14:textId="77777777" w:rsidR="00E21AF6" w:rsidRPr="00410637" w:rsidRDefault="00E21AF6" w:rsidP="00FB29C1">
            <w:pPr>
              <w:rPr>
                <w:rFonts w:ascii="Calibri" w:hAnsi="Calibri" w:cs="Calibri"/>
                <w:color w:val="000000" w:themeColor="text1"/>
              </w:rPr>
            </w:pPr>
            <w:r w:rsidRPr="00410637">
              <w:rPr>
                <w:rFonts w:ascii="Calibri" w:hAnsi="Calibri" w:cs="Calibri"/>
                <w:color w:val="000000" w:themeColor="text1"/>
              </w:rPr>
              <w:t>The expected pVO</w:t>
            </w:r>
            <w:r w:rsidRPr="00410637">
              <w:rPr>
                <w:rFonts w:ascii="Calibri" w:hAnsi="Calibri" w:cs="Calibri"/>
                <w:color w:val="000000" w:themeColor="text1"/>
                <w:vertAlign w:val="subscript"/>
              </w:rPr>
              <w:t>2</w:t>
            </w:r>
            <w:r w:rsidRPr="00410637">
              <w:rPr>
                <w:rFonts w:ascii="Calibri" w:hAnsi="Calibri" w:cs="Calibri"/>
                <w:color w:val="000000" w:themeColor="text1"/>
              </w:rPr>
              <w:t xml:space="preserve"> adjusted for age, gender, and weight according to Wasserman-Hansen equation</w:t>
            </w:r>
          </w:p>
        </w:tc>
      </w:tr>
      <w:tr w:rsidR="00E21AF6" w:rsidRPr="00410637" w14:paraId="10491067" w14:textId="77777777" w:rsidTr="00D318A2">
        <w:trPr>
          <w:trHeight w:val="553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A0A1059" w14:textId="77777777" w:rsidR="00E21AF6" w:rsidRPr="00410637" w:rsidRDefault="00E21AF6" w:rsidP="00FB29C1">
            <w:pPr>
              <w:rPr>
                <w:rFonts w:ascii="Calibri" w:hAnsi="Calibri" w:cs="Calibri"/>
                <w:i/>
                <w:iCs/>
                <w:color w:val="000000" w:themeColor="text1"/>
              </w:rPr>
            </w:pPr>
            <w:r w:rsidRPr="00410637">
              <w:rPr>
                <w:rFonts w:ascii="Calibri" w:hAnsi="Calibri" w:cs="Calibri"/>
                <w:i/>
                <w:iCs/>
                <w:color w:val="000000" w:themeColor="text1"/>
              </w:rPr>
              <w:t>Ventilatory Efficiency (VE/VCO</w:t>
            </w:r>
            <w:r w:rsidRPr="00410637">
              <w:rPr>
                <w:rFonts w:ascii="Calibri" w:hAnsi="Calibri" w:cs="Calibri"/>
                <w:i/>
                <w:iCs/>
                <w:color w:val="000000" w:themeColor="text1"/>
                <w:vertAlign w:val="subscript"/>
              </w:rPr>
              <w:t>2</w:t>
            </w:r>
            <w:r w:rsidRPr="00410637">
              <w:rPr>
                <w:rFonts w:ascii="Calibri" w:hAnsi="Calibri" w:cs="Calibri"/>
                <w:i/>
                <w:iCs/>
                <w:color w:val="000000" w:themeColor="text1"/>
              </w:rPr>
              <w:t>)</w:t>
            </w:r>
          </w:p>
        </w:tc>
        <w:tc>
          <w:tcPr>
            <w:tcW w:w="6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21D730" w14:textId="77777777" w:rsidR="00E21AF6" w:rsidRPr="00410637" w:rsidRDefault="00E21AF6" w:rsidP="00FB29C1">
            <w:pPr>
              <w:rPr>
                <w:rFonts w:ascii="Calibri" w:hAnsi="Calibri" w:cs="Calibri"/>
                <w:color w:val="000000" w:themeColor="text1"/>
              </w:rPr>
            </w:pPr>
            <w:r w:rsidRPr="00410637">
              <w:rPr>
                <w:rFonts w:ascii="Calibri" w:hAnsi="Calibri" w:cs="Calibri"/>
                <w:color w:val="000000" w:themeColor="text1"/>
              </w:rPr>
              <w:t>Ratio of how many ventilatory litres (gas exchange) it takes to remove 1 litre of CO</w:t>
            </w:r>
            <w:r w:rsidRPr="00410637">
              <w:rPr>
                <w:rFonts w:ascii="Calibri" w:hAnsi="Calibri" w:cs="Calibri"/>
                <w:color w:val="000000" w:themeColor="text1"/>
                <w:vertAlign w:val="subscript"/>
              </w:rPr>
              <w:t>2</w:t>
            </w:r>
            <w:r w:rsidRPr="00410637">
              <w:rPr>
                <w:rFonts w:ascii="Calibri" w:hAnsi="Calibri" w:cs="Calibri"/>
                <w:color w:val="000000" w:themeColor="text1"/>
              </w:rPr>
              <w:t xml:space="preserve"> from the body </w:t>
            </w:r>
          </w:p>
        </w:tc>
      </w:tr>
      <w:tr w:rsidR="00E21AF6" w:rsidRPr="00410637" w14:paraId="6AFBF7C7" w14:textId="77777777" w:rsidTr="00D318A2">
        <w:trPr>
          <w:trHeight w:val="567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E06E93A" w14:textId="77777777" w:rsidR="00E21AF6" w:rsidRPr="00410637" w:rsidRDefault="00E21AF6" w:rsidP="00FB29C1">
            <w:pPr>
              <w:rPr>
                <w:rFonts w:ascii="Calibri" w:hAnsi="Calibri" w:cs="Calibri"/>
                <w:i/>
                <w:iCs/>
                <w:color w:val="000000" w:themeColor="text1"/>
              </w:rPr>
            </w:pPr>
            <w:r w:rsidRPr="00410637">
              <w:rPr>
                <w:rFonts w:ascii="Calibri" w:hAnsi="Calibri" w:cs="Calibri"/>
                <w:i/>
                <w:iCs/>
                <w:color w:val="000000" w:themeColor="text1"/>
              </w:rPr>
              <w:t>Ventilatory  Efficiency at Anaerobic Threshold (AT)</w:t>
            </w:r>
          </w:p>
        </w:tc>
        <w:tc>
          <w:tcPr>
            <w:tcW w:w="6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2E3D8C" w14:textId="77777777" w:rsidR="00E21AF6" w:rsidRPr="00410637" w:rsidRDefault="00E21AF6" w:rsidP="00FB29C1">
            <w:pPr>
              <w:rPr>
                <w:rFonts w:ascii="Calibri" w:hAnsi="Calibri" w:cs="Calibri"/>
                <w:color w:val="000000" w:themeColor="text1"/>
              </w:rPr>
            </w:pPr>
            <w:r w:rsidRPr="00410637">
              <w:rPr>
                <w:rFonts w:ascii="Calibri" w:hAnsi="Calibri" w:cs="Calibri"/>
                <w:color w:val="000000" w:themeColor="text1"/>
              </w:rPr>
              <w:t>Indicates switch from aerobic to anaerobic metabolism causing a divergence in VE relative to VO</w:t>
            </w:r>
            <w:r w:rsidRPr="00410637">
              <w:rPr>
                <w:rFonts w:ascii="Calibri" w:hAnsi="Calibri" w:cs="Calibri"/>
                <w:color w:val="000000" w:themeColor="text1"/>
                <w:vertAlign w:val="subscript"/>
              </w:rPr>
              <w:t>2</w:t>
            </w:r>
            <w:r w:rsidRPr="00410637">
              <w:rPr>
                <w:rFonts w:ascii="Calibri" w:hAnsi="Calibri" w:cs="Calibri"/>
                <w:color w:val="000000" w:themeColor="text1"/>
              </w:rPr>
              <w:t xml:space="preserve"> </w:t>
            </w:r>
          </w:p>
        </w:tc>
      </w:tr>
      <w:tr w:rsidR="00E21AF6" w:rsidRPr="00410637" w14:paraId="454C27F3" w14:textId="77777777" w:rsidTr="00D318A2">
        <w:trPr>
          <w:trHeight w:val="567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F5D77EA" w14:textId="77777777" w:rsidR="00E21AF6" w:rsidRPr="00410637" w:rsidRDefault="00E21AF6" w:rsidP="00FB29C1">
            <w:pPr>
              <w:rPr>
                <w:rFonts w:ascii="Calibri" w:hAnsi="Calibri" w:cs="Calibri"/>
                <w:i/>
                <w:iCs/>
                <w:color w:val="000000" w:themeColor="text1"/>
              </w:rPr>
            </w:pPr>
            <w:r w:rsidRPr="00410637">
              <w:rPr>
                <w:rFonts w:ascii="Calibri" w:hAnsi="Calibri" w:cs="Calibri"/>
                <w:i/>
                <w:iCs/>
                <w:color w:val="000000" w:themeColor="text1"/>
              </w:rPr>
              <w:t>Respiratory Exchange Ratio (RER)</w:t>
            </w:r>
          </w:p>
        </w:tc>
        <w:tc>
          <w:tcPr>
            <w:tcW w:w="6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CE3822" w14:textId="77777777" w:rsidR="00E21AF6" w:rsidRPr="00410637" w:rsidRDefault="00E21AF6" w:rsidP="00FB29C1">
            <w:pPr>
              <w:rPr>
                <w:rFonts w:ascii="Calibri" w:hAnsi="Calibri" w:cs="Calibri"/>
                <w:color w:val="000000" w:themeColor="text1"/>
              </w:rPr>
            </w:pPr>
            <w:r w:rsidRPr="00410637">
              <w:rPr>
                <w:rFonts w:ascii="Calibri" w:hAnsi="Calibri" w:cs="Calibri"/>
                <w:color w:val="000000" w:themeColor="text1"/>
              </w:rPr>
              <w:t>Ratio of gas exchange used as a measure of volitional effort during exercise based on VCO</w:t>
            </w:r>
            <w:r w:rsidRPr="00410637">
              <w:rPr>
                <w:rFonts w:ascii="Calibri" w:hAnsi="Calibri" w:cs="Calibri"/>
                <w:color w:val="000000" w:themeColor="text1"/>
                <w:vertAlign w:val="subscript"/>
              </w:rPr>
              <w:t>2</w:t>
            </w:r>
            <w:r w:rsidRPr="00410637">
              <w:rPr>
                <w:rFonts w:ascii="Calibri" w:hAnsi="Calibri" w:cs="Calibri"/>
                <w:color w:val="000000" w:themeColor="text1"/>
              </w:rPr>
              <w:t xml:space="preserve"> produced/VO</w:t>
            </w:r>
            <w:r w:rsidRPr="00410637">
              <w:rPr>
                <w:rFonts w:ascii="Calibri" w:hAnsi="Calibri" w:cs="Calibri"/>
                <w:color w:val="000000" w:themeColor="text1"/>
                <w:vertAlign w:val="subscript"/>
              </w:rPr>
              <w:t>2</w:t>
            </w:r>
            <w:r w:rsidRPr="00410637">
              <w:rPr>
                <w:rFonts w:ascii="Calibri" w:hAnsi="Calibri" w:cs="Calibri"/>
                <w:color w:val="000000" w:themeColor="text1"/>
              </w:rPr>
              <w:t xml:space="preserve"> consumed</w:t>
            </w:r>
          </w:p>
        </w:tc>
      </w:tr>
      <w:tr w:rsidR="00E21AF6" w:rsidRPr="00410637" w14:paraId="59C8C9E4" w14:textId="77777777" w:rsidTr="00D318A2">
        <w:trPr>
          <w:trHeight w:val="567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5A56694" w14:textId="77777777" w:rsidR="00E21AF6" w:rsidRPr="00410637" w:rsidRDefault="00E21AF6" w:rsidP="00FB29C1">
            <w:pPr>
              <w:rPr>
                <w:rFonts w:ascii="Calibri" w:hAnsi="Calibri" w:cs="Calibri"/>
                <w:i/>
                <w:iCs/>
                <w:color w:val="000000" w:themeColor="text1"/>
              </w:rPr>
            </w:pPr>
            <w:r w:rsidRPr="00410637">
              <w:rPr>
                <w:rFonts w:ascii="Calibri" w:hAnsi="Calibri" w:cs="Calibri"/>
                <w:i/>
                <w:iCs/>
              </w:rPr>
              <w:t>Oxygen Uptake Efficiency Slope (OUES)</w:t>
            </w:r>
          </w:p>
        </w:tc>
        <w:tc>
          <w:tcPr>
            <w:tcW w:w="6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5CF251" w14:textId="6CADB367" w:rsidR="00E21AF6" w:rsidRPr="00410637" w:rsidRDefault="00E21AF6" w:rsidP="00FB29C1">
            <w:pPr>
              <w:rPr>
                <w:rFonts w:ascii="Calibri" w:hAnsi="Calibri" w:cs="Calibri"/>
                <w:color w:val="000000" w:themeColor="text1"/>
              </w:rPr>
            </w:pPr>
            <w:r w:rsidRPr="00410637">
              <w:rPr>
                <w:rFonts w:ascii="Calibri" w:hAnsi="Calibri" w:cs="Calibri"/>
              </w:rPr>
              <w:t xml:space="preserve">Relation between VO2 (ml/min) and log minute ventilation (VE; L/min) </w:t>
            </w:r>
          </w:p>
        </w:tc>
      </w:tr>
    </w:tbl>
    <w:p w14:paraId="5CCEAF03" w14:textId="5150C388" w:rsidR="00E21AF6" w:rsidRPr="001A4380" w:rsidRDefault="009E70B7" w:rsidP="002B34A2">
      <w:pPr>
        <w:spacing w:line="480" w:lineRule="auto"/>
        <w:rPr>
          <w:rFonts w:ascii="Calibri" w:hAnsi="Calibri" w:cs="Calibri"/>
          <w:color w:val="000000" w:themeColor="text1"/>
          <w:lang w:val="en-US"/>
        </w:rPr>
      </w:pPr>
      <w:r w:rsidRPr="00410637">
        <w:rPr>
          <w:rFonts w:ascii="Calibri" w:hAnsi="Calibri" w:cs="Calibri"/>
          <w:color w:val="000000" w:themeColor="text1"/>
          <w:lang w:val="en-US"/>
        </w:rPr>
        <w:t xml:space="preserve"> </w:t>
      </w:r>
    </w:p>
    <w:sectPr w:rsidR="00E21AF6" w:rsidRPr="001A4380" w:rsidSect="00FB29C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C4558B" w14:textId="77777777" w:rsidR="00BD4AE3" w:rsidRDefault="00BD4AE3" w:rsidP="00D318A2">
      <w:r>
        <w:separator/>
      </w:r>
    </w:p>
  </w:endnote>
  <w:endnote w:type="continuationSeparator" w:id="0">
    <w:p w14:paraId="614D82BE" w14:textId="77777777" w:rsidR="00BD4AE3" w:rsidRDefault="00BD4AE3" w:rsidP="00D318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9337DA" w14:textId="77777777" w:rsidR="00BD4AE3" w:rsidRDefault="00BD4AE3" w:rsidP="00D318A2">
      <w:r>
        <w:separator/>
      </w:r>
    </w:p>
  </w:footnote>
  <w:footnote w:type="continuationSeparator" w:id="0">
    <w:p w14:paraId="4AF7486D" w14:textId="77777777" w:rsidR="00BD4AE3" w:rsidRDefault="00BD4AE3" w:rsidP="00D318A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4710F3"/>
    <w:multiLevelType w:val="hybridMultilevel"/>
    <w:tmpl w:val="F000B906"/>
    <w:lvl w:ilvl="0" w:tplc="BF98B9DE">
      <w:start w:val="1"/>
      <w:numFmt w:val="bullet"/>
      <w:lvlText w:val="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CB225AA" w:tentative="1">
      <w:start w:val="1"/>
      <w:numFmt w:val="bullet"/>
      <w:lvlText w:val="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4623790" w:tentative="1">
      <w:start w:val="1"/>
      <w:numFmt w:val="bullet"/>
      <w:lvlText w:val="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C48E552" w:tentative="1">
      <w:start w:val="1"/>
      <w:numFmt w:val="bullet"/>
      <w:lvlText w:val="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FAED146" w:tentative="1">
      <w:start w:val="1"/>
      <w:numFmt w:val="bullet"/>
      <w:lvlText w:val="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B1C2CE2" w:tentative="1">
      <w:start w:val="1"/>
      <w:numFmt w:val="bullet"/>
      <w:lvlText w:val="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B1E644E" w:tentative="1">
      <w:start w:val="1"/>
      <w:numFmt w:val="bullet"/>
      <w:lvlText w:val="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5E4D0D0" w:tentative="1">
      <w:start w:val="1"/>
      <w:numFmt w:val="bullet"/>
      <w:lvlText w:val="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510E572" w:tentative="1">
      <w:start w:val="1"/>
      <w:numFmt w:val="bullet"/>
      <w:lvlText w:val="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2E6B85"/>
    <w:multiLevelType w:val="hybridMultilevel"/>
    <w:tmpl w:val="3CFAC572"/>
    <w:lvl w:ilvl="0" w:tplc="1DDE2B8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AF2F698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63E99B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E0056A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FF876D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AE88B9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3A4199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1F8024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2B050D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7C4BA6"/>
    <w:multiLevelType w:val="hybridMultilevel"/>
    <w:tmpl w:val="B0B6A47C"/>
    <w:lvl w:ilvl="0" w:tplc="CE9EFBA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576F0A6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4BC1B4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E98413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F3490B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B12799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1BC77B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9F4659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F2E45C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2D062C"/>
    <w:multiLevelType w:val="hybridMultilevel"/>
    <w:tmpl w:val="DA1C06CA"/>
    <w:lvl w:ilvl="0" w:tplc="DC0C339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160F9A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2EE35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94CD23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ADC80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1E6F7A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D9A3F8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A9E5F5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C80CB9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1A1A7DC6"/>
    <w:multiLevelType w:val="hybridMultilevel"/>
    <w:tmpl w:val="D604014A"/>
    <w:lvl w:ilvl="0" w:tplc="D984519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8BAE412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806CC94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B56EC4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94658C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D803FC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D603F5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A8EFA4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12AEB8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BA678B1"/>
    <w:multiLevelType w:val="hybridMultilevel"/>
    <w:tmpl w:val="FF82A5F2"/>
    <w:lvl w:ilvl="0" w:tplc="9DEA9C7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0A4BF04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692F082">
      <w:start w:val="187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A14337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8EAD90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F4C810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0C8AC7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792379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D22365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F9D7747"/>
    <w:multiLevelType w:val="hybridMultilevel"/>
    <w:tmpl w:val="D29AD396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32D3FE0"/>
    <w:multiLevelType w:val="hybridMultilevel"/>
    <w:tmpl w:val="63E02334"/>
    <w:lvl w:ilvl="0" w:tplc="F59C1BA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98039D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802F19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4C26E2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FBE4A5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1DE535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D7C11C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B9289E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582C43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47F59E1"/>
    <w:multiLevelType w:val="hybridMultilevel"/>
    <w:tmpl w:val="B3F413F8"/>
    <w:lvl w:ilvl="0" w:tplc="7C86BBC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D12AB7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012BEF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4D6921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7DC214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748BA8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0A2AD8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1C64E3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21A464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4E8188A"/>
    <w:multiLevelType w:val="hybridMultilevel"/>
    <w:tmpl w:val="43348BB0"/>
    <w:lvl w:ilvl="0" w:tplc="6E647A4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A64DC38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C3EF22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D1A3EE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816479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2F8240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D8837A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CD4F2C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C4223A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6C75A47"/>
    <w:multiLevelType w:val="hybridMultilevel"/>
    <w:tmpl w:val="AAFC133C"/>
    <w:lvl w:ilvl="0" w:tplc="10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70A7694"/>
    <w:multiLevelType w:val="hybridMultilevel"/>
    <w:tmpl w:val="C43E20E4"/>
    <w:lvl w:ilvl="0" w:tplc="26A26B4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4167626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DBCD14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4A02C5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D06AA2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7FEB80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23A334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17838C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A9871B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70A26A4"/>
    <w:multiLevelType w:val="hybridMultilevel"/>
    <w:tmpl w:val="2AEADB94"/>
    <w:lvl w:ilvl="0" w:tplc="6C2EAF3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D0A2BCA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A4A2BA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AACE87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4AA4DA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C76365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ADC5D2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E48D44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0904C3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ABA2B4A"/>
    <w:multiLevelType w:val="hybridMultilevel"/>
    <w:tmpl w:val="F7C8713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B5C0423"/>
    <w:multiLevelType w:val="hybridMultilevel"/>
    <w:tmpl w:val="A75E626A"/>
    <w:lvl w:ilvl="0" w:tplc="D4AEC97A">
      <w:start w:val="1"/>
      <w:numFmt w:val="bullet"/>
      <w:lvlText w:val="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066A9F2" w:tentative="1">
      <w:start w:val="1"/>
      <w:numFmt w:val="bullet"/>
      <w:lvlText w:val="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44073D0" w:tentative="1">
      <w:start w:val="1"/>
      <w:numFmt w:val="bullet"/>
      <w:lvlText w:val="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414A9FE" w:tentative="1">
      <w:start w:val="1"/>
      <w:numFmt w:val="bullet"/>
      <w:lvlText w:val="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FC01FA2" w:tentative="1">
      <w:start w:val="1"/>
      <w:numFmt w:val="bullet"/>
      <w:lvlText w:val="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A38E058" w:tentative="1">
      <w:start w:val="1"/>
      <w:numFmt w:val="bullet"/>
      <w:lvlText w:val="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548DFCE" w:tentative="1">
      <w:start w:val="1"/>
      <w:numFmt w:val="bullet"/>
      <w:lvlText w:val="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1E0D84C" w:tentative="1">
      <w:start w:val="1"/>
      <w:numFmt w:val="bullet"/>
      <w:lvlText w:val="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DAEE38C" w:tentative="1">
      <w:start w:val="1"/>
      <w:numFmt w:val="bullet"/>
      <w:lvlText w:val="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F3E72CE"/>
    <w:multiLevelType w:val="multilevel"/>
    <w:tmpl w:val="2ECA3F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28A594E"/>
    <w:multiLevelType w:val="hybridMultilevel"/>
    <w:tmpl w:val="B3160834"/>
    <w:lvl w:ilvl="0" w:tplc="FFFFFFFF">
      <w:start w:val="1"/>
      <w:numFmt w:val="decimal"/>
      <w:lvlText w:val="%1"/>
      <w:lvlJc w:val="left"/>
      <w:pPr>
        <w:ind w:left="720" w:hanging="360"/>
      </w:pPr>
      <w:rPr>
        <w:rFonts w:hint="default"/>
        <w:caps w:val="0"/>
        <w:strike w:val="0"/>
        <w:dstrike w:val="0"/>
        <w:vanish w:val="0"/>
        <w:vertAlign w:val="superscrip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35E30F5"/>
    <w:multiLevelType w:val="multilevel"/>
    <w:tmpl w:val="C3B6BE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747296E"/>
    <w:multiLevelType w:val="multilevel"/>
    <w:tmpl w:val="2B967A2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9" w15:restartNumberingAfterBreak="0">
    <w:nsid w:val="4CF21E67"/>
    <w:multiLevelType w:val="multilevel"/>
    <w:tmpl w:val="FF0642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DF156E4"/>
    <w:multiLevelType w:val="hybridMultilevel"/>
    <w:tmpl w:val="548C044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35D67CE"/>
    <w:multiLevelType w:val="multilevel"/>
    <w:tmpl w:val="5BB6E98A"/>
    <w:lvl w:ilvl="0">
      <w:start w:val="1"/>
      <w:numFmt w:val="decimal"/>
      <w:lvlText w:val="%1"/>
      <w:lvlJc w:val="left"/>
      <w:pPr>
        <w:ind w:left="502" w:hanging="360"/>
      </w:pPr>
      <w:rPr>
        <w:rFonts w:hint="default"/>
        <w:color w:val="000000"/>
        <w:vertAlign w:val="superscrip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298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516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094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312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89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108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686" w:hanging="1800"/>
      </w:pPr>
      <w:rPr>
        <w:rFonts w:hint="default"/>
      </w:rPr>
    </w:lvl>
  </w:abstractNum>
  <w:abstractNum w:abstractNumId="22" w15:restartNumberingAfterBreak="0">
    <w:nsid w:val="56F070B0"/>
    <w:multiLevelType w:val="hybridMultilevel"/>
    <w:tmpl w:val="CE425E7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B854E29"/>
    <w:multiLevelType w:val="hybridMultilevel"/>
    <w:tmpl w:val="84CC03A8"/>
    <w:lvl w:ilvl="0" w:tplc="B7CEC95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FF4F518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120C90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E5E92E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34815E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222F4D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C9C23E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63A6A2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44666C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C0C0996"/>
    <w:multiLevelType w:val="hybridMultilevel"/>
    <w:tmpl w:val="BFD85114"/>
    <w:lvl w:ilvl="0" w:tplc="D48458D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904EC5E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25CA33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8FCC1C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36E18F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E5411E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2AE730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C24E89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D66469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C3533F3"/>
    <w:multiLevelType w:val="multilevel"/>
    <w:tmpl w:val="7E32E2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5EDB3086"/>
    <w:multiLevelType w:val="hybridMultilevel"/>
    <w:tmpl w:val="6B2E566C"/>
    <w:lvl w:ilvl="0" w:tplc="DBB2DCE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FD4A582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26A6F3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FB476D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0CCC62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28447C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BF017E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2FE8D7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AAEC87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30924D3"/>
    <w:multiLevelType w:val="hybridMultilevel"/>
    <w:tmpl w:val="F4DAF188"/>
    <w:lvl w:ilvl="0" w:tplc="B4EE9EB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58450A0">
      <w:start w:val="187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F481F1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E0A6F5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46202A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4265A3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65CDC9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2C0578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1D8F97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8717BE7"/>
    <w:multiLevelType w:val="hybridMultilevel"/>
    <w:tmpl w:val="62C82D26"/>
    <w:lvl w:ilvl="0" w:tplc="6ADAB9F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8DC81C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832E13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05A782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50A0CA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252182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74EA55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2261F3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FFADF8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AAC2038"/>
    <w:multiLevelType w:val="hybridMultilevel"/>
    <w:tmpl w:val="8AB60CE4"/>
    <w:lvl w:ilvl="0" w:tplc="020834F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3A04278C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A6580EFA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F700601E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CEF88F9C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FA3EC132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2D160DD0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5BCAB95E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ED800BE4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6BC95F93"/>
    <w:multiLevelType w:val="hybridMultilevel"/>
    <w:tmpl w:val="86D64484"/>
    <w:lvl w:ilvl="0" w:tplc="D71AA08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8BE9B9E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17C406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F10BA7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C1CE56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C122F9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3AA7EB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98E5B0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79A156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E951624"/>
    <w:multiLevelType w:val="hybridMultilevel"/>
    <w:tmpl w:val="B3160834"/>
    <w:lvl w:ilvl="0" w:tplc="7BD87F1C">
      <w:start w:val="1"/>
      <w:numFmt w:val="decimal"/>
      <w:lvlText w:val="%1"/>
      <w:lvlJc w:val="left"/>
      <w:pPr>
        <w:ind w:left="720" w:hanging="360"/>
      </w:pPr>
      <w:rPr>
        <w:rFonts w:hint="default"/>
        <w:caps w:val="0"/>
        <w:strike w:val="0"/>
        <w:dstrike w:val="0"/>
        <w:vanish w:val="0"/>
        <w:vertAlign w:val="superscrip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FBE188D"/>
    <w:multiLevelType w:val="hybridMultilevel"/>
    <w:tmpl w:val="358A58FA"/>
    <w:lvl w:ilvl="0" w:tplc="CC6E0DE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F16F7FA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2D8E0A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3D8F5D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D5EA51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19C88A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A64BD6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43AEEA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B40045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9CF5135"/>
    <w:multiLevelType w:val="hybridMultilevel"/>
    <w:tmpl w:val="5EDEDA50"/>
    <w:lvl w:ilvl="0" w:tplc="C1486C6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74215B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306AD7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AFA86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6DA8C9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6ECC6F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CE61A6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95481C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A9C91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21"/>
  </w:num>
  <w:num w:numId="2">
    <w:abstractNumId w:val="9"/>
  </w:num>
  <w:num w:numId="3">
    <w:abstractNumId w:val="1"/>
  </w:num>
  <w:num w:numId="4">
    <w:abstractNumId w:val="12"/>
  </w:num>
  <w:num w:numId="5">
    <w:abstractNumId w:val="27"/>
  </w:num>
  <w:num w:numId="6">
    <w:abstractNumId w:val="30"/>
  </w:num>
  <w:num w:numId="7">
    <w:abstractNumId w:val="32"/>
  </w:num>
  <w:num w:numId="8">
    <w:abstractNumId w:val="5"/>
  </w:num>
  <w:num w:numId="9">
    <w:abstractNumId w:val="28"/>
  </w:num>
  <w:num w:numId="10">
    <w:abstractNumId w:val="3"/>
  </w:num>
  <w:num w:numId="11">
    <w:abstractNumId w:val="33"/>
  </w:num>
  <w:num w:numId="12">
    <w:abstractNumId w:val="10"/>
  </w:num>
  <w:num w:numId="13">
    <w:abstractNumId w:val="7"/>
  </w:num>
  <w:num w:numId="14">
    <w:abstractNumId w:val="8"/>
  </w:num>
  <w:num w:numId="15">
    <w:abstractNumId w:val="24"/>
  </w:num>
  <w:num w:numId="16">
    <w:abstractNumId w:val="29"/>
  </w:num>
  <w:num w:numId="17">
    <w:abstractNumId w:val="4"/>
  </w:num>
  <w:num w:numId="18">
    <w:abstractNumId w:val="26"/>
  </w:num>
  <w:num w:numId="19">
    <w:abstractNumId w:val="13"/>
  </w:num>
  <w:num w:numId="20">
    <w:abstractNumId w:val="2"/>
  </w:num>
  <w:num w:numId="21">
    <w:abstractNumId w:val="11"/>
  </w:num>
  <w:num w:numId="22">
    <w:abstractNumId w:val="23"/>
  </w:num>
  <w:num w:numId="23">
    <w:abstractNumId w:val="18"/>
  </w:num>
  <w:num w:numId="24">
    <w:abstractNumId w:val="6"/>
  </w:num>
  <w:num w:numId="25">
    <w:abstractNumId w:val="15"/>
  </w:num>
  <w:num w:numId="26">
    <w:abstractNumId w:val="19"/>
  </w:num>
  <w:num w:numId="27">
    <w:abstractNumId w:val="17"/>
  </w:num>
  <w:num w:numId="28">
    <w:abstractNumId w:val="22"/>
  </w:num>
  <w:num w:numId="29">
    <w:abstractNumId w:val="20"/>
  </w:num>
  <w:num w:numId="30">
    <w:abstractNumId w:val="31"/>
  </w:num>
  <w:num w:numId="31">
    <w:abstractNumId w:val="14"/>
  </w:num>
  <w:num w:numId="32">
    <w:abstractNumId w:val="0"/>
  </w:num>
  <w:num w:numId="33">
    <w:abstractNumId w:val="16"/>
  </w:num>
  <w:num w:numId="34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3"/>
  <w:proofState w:spelling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4830"/>
    <w:rsid w:val="00000F12"/>
    <w:rsid w:val="0000346C"/>
    <w:rsid w:val="00007FE2"/>
    <w:rsid w:val="000177DD"/>
    <w:rsid w:val="000219F1"/>
    <w:rsid w:val="00021D08"/>
    <w:rsid w:val="00024646"/>
    <w:rsid w:val="000254F9"/>
    <w:rsid w:val="000309CC"/>
    <w:rsid w:val="00031865"/>
    <w:rsid w:val="00034283"/>
    <w:rsid w:val="000357A2"/>
    <w:rsid w:val="00040D1B"/>
    <w:rsid w:val="0004253F"/>
    <w:rsid w:val="0004302F"/>
    <w:rsid w:val="00046A98"/>
    <w:rsid w:val="00052BF9"/>
    <w:rsid w:val="0005305D"/>
    <w:rsid w:val="00056C8B"/>
    <w:rsid w:val="00062C07"/>
    <w:rsid w:val="000664A7"/>
    <w:rsid w:val="0007388B"/>
    <w:rsid w:val="00081C94"/>
    <w:rsid w:val="00083F37"/>
    <w:rsid w:val="0008416E"/>
    <w:rsid w:val="00085D86"/>
    <w:rsid w:val="00091041"/>
    <w:rsid w:val="00094E45"/>
    <w:rsid w:val="000955B2"/>
    <w:rsid w:val="000A485E"/>
    <w:rsid w:val="000A4EFB"/>
    <w:rsid w:val="000A78BA"/>
    <w:rsid w:val="000A7DD3"/>
    <w:rsid w:val="000B2518"/>
    <w:rsid w:val="000B33EE"/>
    <w:rsid w:val="000B3B4B"/>
    <w:rsid w:val="000C0691"/>
    <w:rsid w:val="000C0734"/>
    <w:rsid w:val="000C10F5"/>
    <w:rsid w:val="000D03DF"/>
    <w:rsid w:val="000D2A1F"/>
    <w:rsid w:val="000D2F4F"/>
    <w:rsid w:val="000D3079"/>
    <w:rsid w:val="000D5337"/>
    <w:rsid w:val="000D5769"/>
    <w:rsid w:val="000D722A"/>
    <w:rsid w:val="000E1974"/>
    <w:rsid w:val="000E24B9"/>
    <w:rsid w:val="000E3915"/>
    <w:rsid w:val="000E67DA"/>
    <w:rsid w:val="000E6D45"/>
    <w:rsid w:val="000E7052"/>
    <w:rsid w:val="000F1CFB"/>
    <w:rsid w:val="000F3061"/>
    <w:rsid w:val="000F35CD"/>
    <w:rsid w:val="000F47A9"/>
    <w:rsid w:val="000F53AF"/>
    <w:rsid w:val="000F6B34"/>
    <w:rsid w:val="001000EF"/>
    <w:rsid w:val="001012D8"/>
    <w:rsid w:val="00101C9E"/>
    <w:rsid w:val="00101E22"/>
    <w:rsid w:val="001100A6"/>
    <w:rsid w:val="00111ECD"/>
    <w:rsid w:val="001139AC"/>
    <w:rsid w:val="00113DA4"/>
    <w:rsid w:val="001152CA"/>
    <w:rsid w:val="00115542"/>
    <w:rsid w:val="00115FC3"/>
    <w:rsid w:val="001201E5"/>
    <w:rsid w:val="00125223"/>
    <w:rsid w:val="00126791"/>
    <w:rsid w:val="0012769C"/>
    <w:rsid w:val="001311FA"/>
    <w:rsid w:val="0013505E"/>
    <w:rsid w:val="00137BB2"/>
    <w:rsid w:val="001424E1"/>
    <w:rsid w:val="001463D5"/>
    <w:rsid w:val="00156BCA"/>
    <w:rsid w:val="00156EDF"/>
    <w:rsid w:val="001574A4"/>
    <w:rsid w:val="001631D3"/>
    <w:rsid w:val="0016440A"/>
    <w:rsid w:val="0017512B"/>
    <w:rsid w:val="0018009C"/>
    <w:rsid w:val="00183560"/>
    <w:rsid w:val="00183BB0"/>
    <w:rsid w:val="00185BC5"/>
    <w:rsid w:val="00186EA5"/>
    <w:rsid w:val="00187CA5"/>
    <w:rsid w:val="001909CC"/>
    <w:rsid w:val="00193D20"/>
    <w:rsid w:val="00194292"/>
    <w:rsid w:val="00194F24"/>
    <w:rsid w:val="001966AE"/>
    <w:rsid w:val="00196745"/>
    <w:rsid w:val="001A0E48"/>
    <w:rsid w:val="001A4380"/>
    <w:rsid w:val="001A55D7"/>
    <w:rsid w:val="001B067D"/>
    <w:rsid w:val="001B592E"/>
    <w:rsid w:val="001C054A"/>
    <w:rsid w:val="001C1C25"/>
    <w:rsid w:val="001D1854"/>
    <w:rsid w:val="001D2762"/>
    <w:rsid w:val="001D34E5"/>
    <w:rsid w:val="001D6EB4"/>
    <w:rsid w:val="001E0B7E"/>
    <w:rsid w:val="001E48F0"/>
    <w:rsid w:val="001E757A"/>
    <w:rsid w:val="001E7CF9"/>
    <w:rsid w:val="001F2C93"/>
    <w:rsid w:val="001F39BA"/>
    <w:rsid w:val="001F631E"/>
    <w:rsid w:val="001F7040"/>
    <w:rsid w:val="001F7DD9"/>
    <w:rsid w:val="001F7EBE"/>
    <w:rsid w:val="002008E7"/>
    <w:rsid w:val="00200BF3"/>
    <w:rsid w:val="0020123A"/>
    <w:rsid w:val="00202DE1"/>
    <w:rsid w:val="00205DD3"/>
    <w:rsid w:val="00206093"/>
    <w:rsid w:val="00206300"/>
    <w:rsid w:val="002071D6"/>
    <w:rsid w:val="0021315E"/>
    <w:rsid w:val="002200CD"/>
    <w:rsid w:val="00221D47"/>
    <w:rsid w:val="002331B4"/>
    <w:rsid w:val="002343A8"/>
    <w:rsid w:val="0023602F"/>
    <w:rsid w:val="00240728"/>
    <w:rsid w:val="0024278F"/>
    <w:rsid w:val="00242DDB"/>
    <w:rsid w:val="00251115"/>
    <w:rsid w:val="00253488"/>
    <w:rsid w:val="002558B7"/>
    <w:rsid w:val="00256B56"/>
    <w:rsid w:val="002604EA"/>
    <w:rsid w:val="00261090"/>
    <w:rsid w:val="00264AD6"/>
    <w:rsid w:val="00265D9B"/>
    <w:rsid w:val="002672B3"/>
    <w:rsid w:val="00267609"/>
    <w:rsid w:val="00270382"/>
    <w:rsid w:val="00273DA4"/>
    <w:rsid w:val="00273EFF"/>
    <w:rsid w:val="00277DBC"/>
    <w:rsid w:val="00282EE0"/>
    <w:rsid w:val="00283C80"/>
    <w:rsid w:val="002841C4"/>
    <w:rsid w:val="00284FD3"/>
    <w:rsid w:val="00285810"/>
    <w:rsid w:val="00285D35"/>
    <w:rsid w:val="00291B68"/>
    <w:rsid w:val="00291D8B"/>
    <w:rsid w:val="00294180"/>
    <w:rsid w:val="00294B89"/>
    <w:rsid w:val="002A163D"/>
    <w:rsid w:val="002A2E41"/>
    <w:rsid w:val="002A4408"/>
    <w:rsid w:val="002A46F9"/>
    <w:rsid w:val="002A4D73"/>
    <w:rsid w:val="002B0C48"/>
    <w:rsid w:val="002B34A2"/>
    <w:rsid w:val="002B6608"/>
    <w:rsid w:val="002B68F2"/>
    <w:rsid w:val="002C1B46"/>
    <w:rsid w:val="002C2C2F"/>
    <w:rsid w:val="002C3D61"/>
    <w:rsid w:val="002C5B1B"/>
    <w:rsid w:val="002D26CE"/>
    <w:rsid w:val="002E0924"/>
    <w:rsid w:val="002E2146"/>
    <w:rsid w:val="002E26E2"/>
    <w:rsid w:val="002E3E9F"/>
    <w:rsid w:val="002E5142"/>
    <w:rsid w:val="002E5B66"/>
    <w:rsid w:val="002F5BAE"/>
    <w:rsid w:val="0030098F"/>
    <w:rsid w:val="003079CA"/>
    <w:rsid w:val="0031611B"/>
    <w:rsid w:val="003231B4"/>
    <w:rsid w:val="00331400"/>
    <w:rsid w:val="00331BAB"/>
    <w:rsid w:val="003334EE"/>
    <w:rsid w:val="00335832"/>
    <w:rsid w:val="00335F03"/>
    <w:rsid w:val="00341164"/>
    <w:rsid w:val="00341B4A"/>
    <w:rsid w:val="003438D6"/>
    <w:rsid w:val="00350C05"/>
    <w:rsid w:val="003563EE"/>
    <w:rsid w:val="00364965"/>
    <w:rsid w:val="00367723"/>
    <w:rsid w:val="00370B78"/>
    <w:rsid w:val="00371824"/>
    <w:rsid w:val="00373139"/>
    <w:rsid w:val="00375739"/>
    <w:rsid w:val="00376C43"/>
    <w:rsid w:val="003806CF"/>
    <w:rsid w:val="003841C4"/>
    <w:rsid w:val="00386797"/>
    <w:rsid w:val="00387240"/>
    <w:rsid w:val="00390CBB"/>
    <w:rsid w:val="003918C4"/>
    <w:rsid w:val="00391FF9"/>
    <w:rsid w:val="0039269C"/>
    <w:rsid w:val="00395BA8"/>
    <w:rsid w:val="0039752B"/>
    <w:rsid w:val="003A2484"/>
    <w:rsid w:val="003A4E06"/>
    <w:rsid w:val="003A5911"/>
    <w:rsid w:val="003B01CA"/>
    <w:rsid w:val="003B0C8B"/>
    <w:rsid w:val="003B3661"/>
    <w:rsid w:val="003B5172"/>
    <w:rsid w:val="003B56B7"/>
    <w:rsid w:val="003B578C"/>
    <w:rsid w:val="003B6E17"/>
    <w:rsid w:val="003B772F"/>
    <w:rsid w:val="003C359D"/>
    <w:rsid w:val="003C4000"/>
    <w:rsid w:val="003C591B"/>
    <w:rsid w:val="003D2465"/>
    <w:rsid w:val="003E023F"/>
    <w:rsid w:val="003E23B1"/>
    <w:rsid w:val="003E62D0"/>
    <w:rsid w:val="003E77D8"/>
    <w:rsid w:val="003E7FEA"/>
    <w:rsid w:val="003F1D67"/>
    <w:rsid w:val="003F4FD5"/>
    <w:rsid w:val="003F53A6"/>
    <w:rsid w:val="003F5E9D"/>
    <w:rsid w:val="003F7742"/>
    <w:rsid w:val="003F7BA8"/>
    <w:rsid w:val="00410637"/>
    <w:rsid w:val="004123E1"/>
    <w:rsid w:val="00415ED2"/>
    <w:rsid w:val="00416DF5"/>
    <w:rsid w:val="00423FD5"/>
    <w:rsid w:val="00424F20"/>
    <w:rsid w:val="00425DC9"/>
    <w:rsid w:val="0042641C"/>
    <w:rsid w:val="00427CF4"/>
    <w:rsid w:val="00432AFD"/>
    <w:rsid w:val="00432CA8"/>
    <w:rsid w:val="00440995"/>
    <w:rsid w:val="00443924"/>
    <w:rsid w:val="004449BF"/>
    <w:rsid w:val="00447954"/>
    <w:rsid w:val="00451D4C"/>
    <w:rsid w:val="004530B3"/>
    <w:rsid w:val="00453350"/>
    <w:rsid w:val="0046006C"/>
    <w:rsid w:val="00461177"/>
    <w:rsid w:val="00463F58"/>
    <w:rsid w:val="0046506A"/>
    <w:rsid w:val="00466E05"/>
    <w:rsid w:val="00473AF8"/>
    <w:rsid w:val="00476BCA"/>
    <w:rsid w:val="0048193E"/>
    <w:rsid w:val="00483C5D"/>
    <w:rsid w:val="0048594E"/>
    <w:rsid w:val="00491380"/>
    <w:rsid w:val="00491BB4"/>
    <w:rsid w:val="00491D7E"/>
    <w:rsid w:val="004947A2"/>
    <w:rsid w:val="00496614"/>
    <w:rsid w:val="004A24DA"/>
    <w:rsid w:val="004A2851"/>
    <w:rsid w:val="004A355D"/>
    <w:rsid w:val="004A4FE4"/>
    <w:rsid w:val="004A53D2"/>
    <w:rsid w:val="004A5B05"/>
    <w:rsid w:val="004A700B"/>
    <w:rsid w:val="004A728A"/>
    <w:rsid w:val="004A7F1E"/>
    <w:rsid w:val="004B1282"/>
    <w:rsid w:val="004B4644"/>
    <w:rsid w:val="004C08BA"/>
    <w:rsid w:val="004C1060"/>
    <w:rsid w:val="004C24F6"/>
    <w:rsid w:val="004C3DBA"/>
    <w:rsid w:val="004C455A"/>
    <w:rsid w:val="004C572C"/>
    <w:rsid w:val="004C5F98"/>
    <w:rsid w:val="004C7682"/>
    <w:rsid w:val="004D16D5"/>
    <w:rsid w:val="004D296B"/>
    <w:rsid w:val="004D3A95"/>
    <w:rsid w:val="004E00CC"/>
    <w:rsid w:val="004E5A49"/>
    <w:rsid w:val="004F23C7"/>
    <w:rsid w:val="004F3A33"/>
    <w:rsid w:val="004F44F3"/>
    <w:rsid w:val="004F46E3"/>
    <w:rsid w:val="004F729E"/>
    <w:rsid w:val="004F7C09"/>
    <w:rsid w:val="0050194E"/>
    <w:rsid w:val="00501A4B"/>
    <w:rsid w:val="005038BB"/>
    <w:rsid w:val="00503B02"/>
    <w:rsid w:val="00510227"/>
    <w:rsid w:val="00510B5F"/>
    <w:rsid w:val="0051151C"/>
    <w:rsid w:val="00521126"/>
    <w:rsid w:val="00521399"/>
    <w:rsid w:val="00523F74"/>
    <w:rsid w:val="00524053"/>
    <w:rsid w:val="005251E1"/>
    <w:rsid w:val="005301D1"/>
    <w:rsid w:val="00531959"/>
    <w:rsid w:val="00531A33"/>
    <w:rsid w:val="005336C2"/>
    <w:rsid w:val="005413A1"/>
    <w:rsid w:val="0054265B"/>
    <w:rsid w:val="0054579A"/>
    <w:rsid w:val="00546936"/>
    <w:rsid w:val="00551CF3"/>
    <w:rsid w:val="00553DF7"/>
    <w:rsid w:val="00554DC2"/>
    <w:rsid w:val="00557A40"/>
    <w:rsid w:val="005617F4"/>
    <w:rsid w:val="00572466"/>
    <w:rsid w:val="005735AE"/>
    <w:rsid w:val="00575235"/>
    <w:rsid w:val="00576C25"/>
    <w:rsid w:val="00581570"/>
    <w:rsid w:val="00583985"/>
    <w:rsid w:val="005B115C"/>
    <w:rsid w:val="005B57E1"/>
    <w:rsid w:val="005B65DF"/>
    <w:rsid w:val="005C0333"/>
    <w:rsid w:val="005C2BB2"/>
    <w:rsid w:val="005C7A51"/>
    <w:rsid w:val="005D02AF"/>
    <w:rsid w:val="005D308E"/>
    <w:rsid w:val="005D586E"/>
    <w:rsid w:val="005D6E84"/>
    <w:rsid w:val="005E4028"/>
    <w:rsid w:val="005E7524"/>
    <w:rsid w:val="005F3D79"/>
    <w:rsid w:val="005F56CE"/>
    <w:rsid w:val="005F7655"/>
    <w:rsid w:val="00601C0F"/>
    <w:rsid w:val="00604701"/>
    <w:rsid w:val="00605364"/>
    <w:rsid w:val="006054A7"/>
    <w:rsid w:val="0061098B"/>
    <w:rsid w:val="00613863"/>
    <w:rsid w:val="006215FB"/>
    <w:rsid w:val="0062310D"/>
    <w:rsid w:val="0062545A"/>
    <w:rsid w:val="00625890"/>
    <w:rsid w:val="00625FBB"/>
    <w:rsid w:val="00630DFC"/>
    <w:rsid w:val="006320D9"/>
    <w:rsid w:val="00632B3C"/>
    <w:rsid w:val="00636642"/>
    <w:rsid w:val="00637469"/>
    <w:rsid w:val="00640C4E"/>
    <w:rsid w:val="0064282C"/>
    <w:rsid w:val="006451E5"/>
    <w:rsid w:val="00646DC2"/>
    <w:rsid w:val="006550E9"/>
    <w:rsid w:val="00655A8D"/>
    <w:rsid w:val="00657068"/>
    <w:rsid w:val="00660AC7"/>
    <w:rsid w:val="00663A9E"/>
    <w:rsid w:val="00665B21"/>
    <w:rsid w:val="00670060"/>
    <w:rsid w:val="006742DD"/>
    <w:rsid w:val="00675428"/>
    <w:rsid w:val="006763A3"/>
    <w:rsid w:val="006869C1"/>
    <w:rsid w:val="0068706F"/>
    <w:rsid w:val="00687D66"/>
    <w:rsid w:val="006929CE"/>
    <w:rsid w:val="006A1D44"/>
    <w:rsid w:val="006A287E"/>
    <w:rsid w:val="006A3B71"/>
    <w:rsid w:val="006A5D26"/>
    <w:rsid w:val="006A5F71"/>
    <w:rsid w:val="006A6255"/>
    <w:rsid w:val="006B1E65"/>
    <w:rsid w:val="006B3762"/>
    <w:rsid w:val="006B5E8D"/>
    <w:rsid w:val="006C4830"/>
    <w:rsid w:val="006C53D5"/>
    <w:rsid w:val="006C5C25"/>
    <w:rsid w:val="006D212A"/>
    <w:rsid w:val="006D3EC5"/>
    <w:rsid w:val="006E6D03"/>
    <w:rsid w:val="006E755A"/>
    <w:rsid w:val="006F0D13"/>
    <w:rsid w:val="006F4793"/>
    <w:rsid w:val="006F58D5"/>
    <w:rsid w:val="006F6021"/>
    <w:rsid w:val="00700046"/>
    <w:rsid w:val="00701FB8"/>
    <w:rsid w:val="0070638D"/>
    <w:rsid w:val="0071151F"/>
    <w:rsid w:val="00712735"/>
    <w:rsid w:val="00714BB7"/>
    <w:rsid w:val="007157FF"/>
    <w:rsid w:val="00716DC5"/>
    <w:rsid w:val="007176D8"/>
    <w:rsid w:val="0072050A"/>
    <w:rsid w:val="00723540"/>
    <w:rsid w:val="00723761"/>
    <w:rsid w:val="00725AC3"/>
    <w:rsid w:val="007266D3"/>
    <w:rsid w:val="007271F6"/>
    <w:rsid w:val="00727750"/>
    <w:rsid w:val="00730961"/>
    <w:rsid w:val="007316DD"/>
    <w:rsid w:val="00731A4E"/>
    <w:rsid w:val="007343C9"/>
    <w:rsid w:val="0073750B"/>
    <w:rsid w:val="00737C8E"/>
    <w:rsid w:val="007430BB"/>
    <w:rsid w:val="007450E4"/>
    <w:rsid w:val="007454D3"/>
    <w:rsid w:val="0075141A"/>
    <w:rsid w:val="00752778"/>
    <w:rsid w:val="00752821"/>
    <w:rsid w:val="00752F15"/>
    <w:rsid w:val="00760C07"/>
    <w:rsid w:val="00762875"/>
    <w:rsid w:val="00763C0E"/>
    <w:rsid w:val="00763D87"/>
    <w:rsid w:val="0076408A"/>
    <w:rsid w:val="00764DFC"/>
    <w:rsid w:val="00766F86"/>
    <w:rsid w:val="00767FF5"/>
    <w:rsid w:val="00770D2D"/>
    <w:rsid w:val="007713B3"/>
    <w:rsid w:val="00775473"/>
    <w:rsid w:val="00776460"/>
    <w:rsid w:val="00785EBA"/>
    <w:rsid w:val="00787036"/>
    <w:rsid w:val="00792873"/>
    <w:rsid w:val="00793ECA"/>
    <w:rsid w:val="00797E0F"/>
    <w:rsid w:val="00797EE2"/>
    <w:rsid w:val="007A0F61"/>
    <w:rsid w:val="007A23CE"/>
    <w:rsid w:val="007A2BFB"/>
    <w:rsid w:val="007A4A29"/>
    <w:rsid w:val="007A4B64"/>
    <w:rsid w:val="007A4F79"/>
    <w:rsid w:val="007B04D0"/>
    <w:rsid w:val="007B3323"/>
    <w:rsid w:val="007B63BA"/>
    <w:rsid w:val="007B655E"/>
    <w:rsid w:val="007B6AAA"/>
    <w:rsid w:val="007B74B3"/>
    <w:rsid w:val="007B77B8"/>
    <w:rsid w:val="007C5217"/>
    <w:rsid w:val="007C6DB8"/>
    <w:rsid w:val="007C79DF"/>
    <w:rsid w:val="007C7ACE"/>
    <w:rsid w:val="007C7B46"/>
    <w:rsid w:val="007D10F2"/>
    <w:rsid w:val="007D2FEA"/>
    <w:rsid w:val="007D31D8"/>
    <w:rsid w:val="007D6387"/>
    <w:rsid w:val="007E0F59"/>
    <w:rsid w:val="007E11D1"/>
    <w:rsid w:val="007E2659"/>
    <w:rsid w:val="007F05A9"/>
    <w:rsid w:val="007F178C"/>
    <w:rsid w:val="007F17A5"/>
    <w:rsid w:val="007F18AF"/>
    <w:rsid w:val="007F2F21"/>
    <w:rsid w:val="007F39AB"/>
    <w:rsid w:val="007F4DD3"/>
    <w:rsid w:val="00801FDD"/>
    <w:rsid w:val="00807D7C"/>
    <w:rsid w:val="00810561"/>
    <w:rsid w:val="00810FF4"/>
    <w:rsid w:val="00812B3D"/>
    <w:rsid w:val="00812E8E"/>
    <w:rsid w:val="008137CF"/>
    <w:rsid w:val="0081450E"/>
    <w:rsid w:val="0081599E"/>
    <w:rsid w:val="00820C5B"/>
    <w:rsid w:val="0082297F"/>
    <w:rsid w:val="00822F7B"/>
    <w:rsid w:val="0082391A"/>
    <w:rsid w:val="00823C3B"/>
    <w:rsid w:val="008304D0"/>
    <w:rsid w:val="00832D19"/>
    <w:rsid w:val="00834794"/>
    <w:rsid w:val="008370B0"/>
    <w:rsid w:val="00840341"/>
    <w:rsid w:val="00840C4E"/>
    <w:rsid w:val="00841CE8"/>
    <w:rsid w:val="00841F95"/>
    <w:rsid w:val="00842332"/>
    <w:rsid w:val="00842DD1"/>
    <w:rsid w:val="00850A57"/>
    <w:rsid w:val="00850BF9"/>
    <w:rsid w:val="00853580"/>
    <w:rsid w:val="00861391"/>
    <w:rsid w:val="008640D9"/>
    <w:rsid w:val="0086460A"/>
    <w:rsid w:val="00867048"/>
    <w:rsid w:val="00867578"/>
    <w:rsid w:val="00873AB4"/>
    <w:rsid w:val="0087529E"/>
    <w:rsid w:val="00880BC9"/>
    <w:rsid w:val="0088181C"/>
    <w:rsid w:val="00890F14"/>
    <w:rsid w:val="00892BA3"/>
    <w:rsid w:val="0089308D"/>
    <w:rsid w:val="00893F32"/>
    <w:rsid w:val="00894DFA"/>
    <w:rsid w:val="008974D5"/>
    <w:rsid w:val="008A066B"/>
    <w:rsid w:val="008A2552"/>
    <w:rsid w:val="008A358F"/>
    <w:rsid w:val="008A57C1"/>
    <w:rsid w:val="008A6012"/>
    <w:rsid w:val="008B25D9"/>
    <w:rsid w:val="008B262B"/>
    <w:rsid w:val="008B2880"/>
    <w:rsid w:val="008B3EF7"/>
    <w:rsid w:val="008B504D"/>
    <w:rsid w:val="008C1211"/>
    <w:rsid w:val="008C1424"/>
    <w:rsid w:val="008C19FA"/>
    <w:rsid w:val="008C2DAC"/>
    <w:rsid w:val="008C3146"/>
    <w:rsid w:val="008D0CE3"/>
    <w:rsid w:val="008D735E"/>
    <w:rsid w:val="008E018F"/>
    <w:rsid w:val="008E07A5"/>
    <w:rsid w:val="008E19CE"/>
    <w:rsid w:val="008E6757"/>
    <w:rsid w:val="008E7818"/>
    <w:rsid w:val="008F1DE0"/>
    <w:rsid w:val="008F2B7C"/>
    <w:rsid w:val="008F5A8C"/>
    <w:rsid w:val="00900DDB"/>
    <w:rsid w:val="0090331B"/>
    <w:rsid w:val="009042F7"/>
    <w:rsid w:val="009061AB"/>
    <w:rsid w:val="00915684"/>
    <w:rsid w:val="0091571F"/>
    <w:rsid w:val="00915959"/>
    <w:rsid w:val="00922ACF"/>
    <w:rsid w:val="00925224"/>
    <w:rsid w:val="00927442"/>
    <w:rsid w:val="00930A3F"/>
    <w:rsid w:val="0093162D"/>
    <w:rsid w:val="009319AF"/>
    <w:rsid w:val="00932012"/>
    <w:rsid w:val="00937AC5"/>
    <w:rsid w:val="00942481"/>
    <w:rsid w:val="0094257B"/>
    <w:rsid w:val="0094379E"/>
    <w:rsid w:val="00951E53"/>
    <w:rsid w:val="00960172"/>
    <w:rsid w:val="00963421"/>
    <w:rsid w:val="00970281"/>
    <w:rsid w:val="00970614"/>
    <w:rsid w:val="00971BFA"/>
    <w:rsid w:val="00974DB8"/>
    <w:rsid w:val="0097631C"/>
    <w:rsid w:val="00976B38"/>
    <w:rsid w:val="00984463"/>
    <w:rsid w:val="0098506B"/>
    <w:rsid w:val="009865FC"/>
    <w:rsid w:val="0099023C"/>
    <w:rsid w:val="009928A3"/>
    <w:rsid w:val="00992EA4"/>
    <w:rsid w:val="009953DC"/>
    <w:rsid w:val="00995C16"/>
    <w:rsid w:val="009A0345"/>
    <w:rsid w:val="009A3682"/>
    <w:rsid w:val="009A5D1C"/>
    <w:rsid w:val="009B04A0"/>
    <w:rsid w:val="009B3101"/>
    <w:rsid w:val="009B64C9"/>
    <w:rsid w:val="009C035E"/>
    <w:rsid w:val="009C0F87"/>
    <w:rsid w:val="009C21A8"/>
    <w:rsid w:val="009C2EC3"/>
    <w:rsid w:val="009C6DE7"/>
    <w:rsid w:val="009D370D"/>
    <w:rsid w:val="009D3D9B"/>
    <w:rsid w:val="009D5CC8"/>
    <w:rsid w:val="009E22EB"/>
    <w:rsid w:val="009E28B4"/>
    <w:rsid w:val="009E2FD4"/>
    <w:rsid w:val="009E3C5E"/>
    <w:rsid w:val="009E4039"/>
    <w:rsid w:val="009E57D2"/>
    <w:rsid w:val="009E6DAA"/>
    <w:rsid w:val="009E70B7"/>
    <w:rsid w:val="009F1B4F"/>
    <w:rsid w:val="00A00278"/>
    <w:rsid w:val="00A1321A"/>
    <w:rsid w:val="00A149BF"/>
    <w:rsid w:val="00A15A6C"/>
    <w:rsid w:val="00A15B1E"/>
    <w:rsid w:val="00A17A06"/>
    <w:rsid w:val="00A23AE1"/>
    <w:rsid w:val="00A26367"/>
    <w:rsid w:val="00A26457"/>
    <w:rsid w:val="00A272AF"/>
    <w:rsid w:val="00A35A8B"/>
    <w:rsid w:val="00A35C87"/>
    <w:rsid w:val="00A36B1D"/>
    <w:rsid w:val="00A371EC"/>
    <w:rsid w:val="00A40F8B"/>
    <w:rsid w:val="00A4155F"/>
    <w:rsid w:val="00A438BA"/>
    <w:rsid w:val="00A442DF"/>
    <w:rsid w:val="00A4690B"/>
    <w:rsid w:val="00A51674"/>
    <w:rsid w:val="00A52D47"/>
    <w:rsid w:val="00A530FA"/>
    <w:rsid w:val="00A538C3"/>
    <w:rsid w:val="00A5469E"/>
    <w:rsid w:val="00A54776"/>
    <w:rsid w:val="00A55C0A"/>
    <w:rsid w:val="00A55C9E"/>
    <w:rsid w:val="00A55CBD"/>
    <w:rsid w:val="00A70809"/>
    <w:rsid w:val="00A71B4F"/>
    <w:rsid w:val="00A7488D"/>
    <w:rsid w:val="00A74B9B"/>
    <w:rsid w:val="00A75FE1"/>
    <w:rsid w:val="00A76AF9"/>
    <w:rsid w:val="00A7799B"/>
    <w:rsid w:val="00A77D25"/>
    <w:rsid w:val="00A84E56"/>
    <w:rsid w:val="00A85D08"/>
    <w:rsid w:val="00A86801"/>
    <w:rsid w:val="00A91A3E"/>
    <w:rsid w:val="00A93E52"/>
    <w:rsid w:val="00A9486A"/>
    <w:rsid w:val="00A97788"/>
    <w:rsid w:val="00AA0E78"/>
    <w:rsid w:val="00AA3DBB"/>
    <w:rsid w:val="00AA7086"/>
    <w:rsid w:val="00AB318D"/>
    <w:rsid w:val="00AB5A1D"/>
    <w:rsid w:val="00AC4468"/>
    <w:rsid w:val="00AC51D7"/>
    <w:rsid w:val="00AD14C0"/>
    <w:rsid w:val="00AD5400"/>
    <w:rsid w:val="00AE0CF1"/>
    <w:rsid w:val="00AE51DA"/>
    <w:rsid w:val="00AE564D"/>
    <w:rsid w:val="00AF1226"/>
    <w:rsid w:val="00AF3695"/>
    <w:rsid w:val="00AF46E7"/>
    <w:rsid w:val="00AF5E4D"/>
    <w:rsid w:val="00AF7069"/>
    <w:rsid w:val="00AF7F8C"/>
    <w:rsid w:val="00B00087"/>
    <w:rsid w:val="00B06A06"/>
    <w:rsid w:val="00B109AF"/>
    <w:rsid w:val="00B14A3C"/>
    <w:rsid w:val="00B158EE"/>
    <w:rsid w:val="00B201CA"/>
    <w:rsid w:val="00B20BD8"/>
    <w:rsid w:val="00B21012"/>
    <w:rsid w:val="00B224C7"/>
    <w:rsid w:val="00B23078"/>
    <w:rsid w:val="00B2640A"/>
    <w:rsid w:val="00B2659C"/>
    <w:rsid w:val="00B2684D"/>
    <w:rsid w:val="00B2770C"/>
    <w:rsid w:val="00B30722"/>
    <w:rsid w:val="00B32F90"/>
    <w:rsid w:val="00B363BE"/>
    <w:rsid w:val="00B37062"/>
    <w:rsid w:val="00B37652"/>
    <w:rsid w:val="00B37D71"/>
    <w:rsid w:val="00B37DA7"/>
    <w:rsid w:val="00B40BCB"/>
    <w:rsid w:val="00B44268"/>
    <w:rsid w:val="00B44DFA"/>
    <w:rsid w:val="00B529C3"/>
    <w:rsid w:val="00B60A0D"/>
    <w:rsid w:val="00B60D2B"/>
    <w:rsid w:val="00B65916"/>
    <w:rsid w:val="00B65FD8"/>
    <w:rsid w:val="00B66570"/>
    <w:rsid w:val="00B6740D"/>
    <w:rsid w:val="00B70B32"/>
    <w:rsid w:val="00B71CC0"/>
    <w:rsid w:val="00B721BF"/>
    <w:rsid w:val="00B72571"/>
    <w:rsid w:val="00B76128"/>
    <w:rsid w:val="00BA4C22"/>
    <w:rsid w:val="00BA6073"/>
    <w:rsid w:val="00BB008D"/>
    <w:rsid w:val="00BB0168"/>
    <w:rsid w:val="00BB09A4"/>
    <w:rsid w:val="00BB284A"/>
    <w:rsid w:val="00BB31F2"/>
    <w:rsid w:val="00BB4B76"/>
    <w:rsid w:val="00BB4DC6"/>
    <w:rsid w:val="00BB641C"/>
    <w:rsid w:val="00BB6BFA"/>
    <w:rsid w:val="00BB6E14"/>
    <w:rsid w:val="00BC02CE"/>
    <w:rsid w:val="00BC55F9"/>
    <w:rsid w:val="00BC74ED"/>
    <w:rsid w:val="00BD0A06"/>
    <w:rsid w:val="00BD117A"/>
    <w:rsid w:val="00BD1AB3"/>
    <w:rsid w:val="00BD4AE3"/>
    <w:rsid w:val="00BD5ACE"/>
    <w:rsid w:val="00BD60FE"/>
    <w:rsid w:val="00BE16A4"/>
    <w:rsid w:val="00BE2E0F"/>
    <w:rsid w:val="00BE32BF"/>
    <w:rsid w:val="00BE6B70"/>
    <w:rsid w:val="00BE6BCE"/>
    <w:rsid w:val="00BE7007"/>
    <w:rsid w:val="00BF2C77"/>
    <w:rsid w:val="00BF3580"/>
    <w:rsid w:val="00C01B36"/>
    <w:rsid w:val="00C028B4"/>
    <w:rsid w:val="00C03E16"/>
    <w:rsid w:val="00C04678"/>
    <w:rsid w:val="00C0618A"/>
    <w:rsid w:val="00C10720"/>
    <w:rsid w:val="00C10AF0"/>
    <w:rsid w:val="00C11ACE"/>
    <w:rsid w:val="00C124D7"/>
    <w:rsid w:val="00C135EC"/>
    <w:rsid w:val="00C1409A"/>
    <w:rsid w:val="00C153A4"/>
    <w:rsid w:val="00C1629B"/>
    <w:rsid w:val="00C224FF"/>
    <w:rsid w:val="00C22C7F"/>
    <w:rsid w:val="00C2349D"/>
    <w:rsid w:val="00C247B6"/>
    <w:rsid w:val="00C25272"/>
    <w:rsid w:val="00C26084"/>
    <w:rsid w:val="00C2614D"/>
    <w:rsid w:val="00C26245"/>
    <w:rsid w:val="00C27F5B"/>
    <w:rsid w:val="00C30289"/>
    <w:rsid w:val="00C31CD9"/>
    <w:rsid w:val="00C33F1A"/>
    <w:rsid w:val="00C35E69"/>
    <w:rsid w:val="00C363D4"/>
    <w:rsid w:val="00C36F4F"/>
    <w:rsid w:val="00C40B53"/>
    <w:rsid w:val="00C42510"/>
    <w:rsid w:val="00C45452"/>
    <w:rsid w:val="00C45CF3"/>
    <w:rsid w:val="00C5280A"/>
    <w:rsid w:val="00C55D3E"/>
    <w:rsid w:val="00C56BD3"/>
    <w:rsid w:val="00C661A5"/>
    <w:rsid w:val="00C67964"/>
    <w:rsid w:val="00C67B01"/>
    <w:rsid w:val="00C70531"/>
    <w:rsid w:val="00C74706"/>
    <w:rsid w:val="00C75BAE"/>
    <w:rsid w:val="00C841E0"/>
    <w:rsid w:val="00C8599A"/>
    <w:rsid w:val="00C85DDB"/>
    <w:rsid w:val="00C8604B"/>
    <w:rsid w:val="00C87416"/>
    <w:rsid w:val="00C91EE4"/>
    <w:rsid w:val="00C97541"/>
    <w:rsid w:val="00CA4F4A"/>
    <w:rsid w:val="00CA5660"/>
    <w:rsid w:val="00CA6411"/>
    <w:rsid w:val="00CA7F7F"/>
    <w:rsid w:val="00CB3139"/>
    <w:rsid w:val="00CB3160"/>
    <w:rsid w:val="00CB34BE"/>
    <w:rsid w:val="00CB3A06"/>
    <w:rsid w:val="00CB53EB"/>
    <w:rsid w:val="00CB6130"/>
    <w:rsid w:val="00CB6A2F"/>
    <w:rsid w:val="00CB6C0E"/>
    <w:rsid w:val="00CB7F34"/>
    <w:rsid w:val="00CC0F97"/>
    <w:rsid w:val="00CC1B3C"/>
    <w:rsid w:val="00CC1F26"/>
    <w:rsid w:val="00CC37EE"/>
    <w:rsid w:val="00CD08B7"/>
    <w:rsid w:val="00CD0B16"/>
    <w:rsid w:val="00CD69B5"/>
    <w:rsid w:val="00CE443A"/>
    <w:rsid w:val="00CE5AFD"/>
    <w:rsid w:val="00CE6F7B"/>
    <w:rsid w:val="00CF00D5"/>
    <w:rsid w:val="00CF183D"/>
    <w:rsid w:val="00CF273D"/>
    <w:rsid w:val="00CF3167"/>
    <w:rsid w:val="00CF4645"/>
    <w:rsid w:val="00D01061"/>
    <w:rsid w:val="00D023B6"/>
    <w:rsid w:val="00D0370B"/>
    <w:rsid w:val="00D0470C"/>
    <w:rsid w:val="00D04CD5"/>
    <w:rsid w:val="00D05320"/>
    <w:rsid w:val="00D05880"/>
    <w:rsid w:val="00D05F95"/>
    <w:rsid w:val="00D07E8F"/>
    <w:rsid w:val="00D10AD1"/>
    <w:rsid w:val="00D12E88"/>
    <w:rsid w:val="00D213D2"/>
    <w:rsid w:val="00D26571"/>
    <w:rsid w:val="00D268A9"/>
    <w:rsid w:val="00D3183E"/>
    <w:rsid w:val="00D318A2"/>
    <w:rsid w:val="00D32E8A"/>
    <w:rsid w:val="00D3352F"/>
    <w:rsid w:val="00D3453D"/>
    <w:rsid w:val="00D4206D"/>
    <w:rsid w:val="00D4250A"/>
    <w:rsid w:val="00D441CA"/>
    <w:rsid w:val="00D44575"/>
    <w:rsid w:val="00D4797B"/>
    <w:rsid w:val="00D50B64"/>
    <w:rsid w:val="00D52FE0"/>
    <w:rsid w:val="00D551DC"/>
    <w:rsid w:val="00D6644E"/>
    <w:rsid w:val="00D66ABD"/>
    <w:rsid w:val="00D66F09"/>
    <w:rsid w:val="00D7093C"/>
    <w:rsid w:val="00D71707"/>
    <w:rsid w:val="00D71CD5"/>
    <w:rsid w:val="00D721B6"/>
    <w:rsid w:val="00D741A1"/>
    <w:rsid w:val="00D74516"/>
    <w:rsid w:val="00D74C8C"/>
    <w:rsid w:val="00D80AF6"/>
    <w:rsid w:val="00D80CD6"/>
    <w:rsid w:val="00D81595"/>
    <w:rsid w:val="00D83103"/>
    <w:rsid w:val="00D834E9"/>
    <w:rsid w:val="00D83DD1"/>
    <w:rsid w:val="00D85E71"/>
    <w:rsid w:val="00D90F2C"/>
    <w:rsid w:val="00D9205E"/>
    <w:rsid w:val="00D94803"/>
    <w:rsid w:val="00DA1D6D"/>
    <w:rsid w:val="00DA372A"/>
    <w:rsid w:val="00DA3D81"/>
    <w:rsid w:val="00DA65C8"/>
    <w:rsid w:val="00DA7A1C"/>
    <w:rsid w:val="00DC0D80"/>
    <w:rsid w:val="00DC0F80"/>
    <w:rsid w:val="00DC14E1"/>
    <w:rsid w:val="00DC5DAC"/>
    <w:rsid w:val="00DC744C"/>
    <w:rsid w:val="00DD225B"/>
    <w:rsid w:val="00DD296B"/>
    <w:rsid w:val="00DD2FE0"/>
    <w:rsid w:val="00DD3582"/>
    <w:rsid w:val="00DD3848"/>
    <w:rsid w:val="00DD4C36"/>
    <w:rsid w:val="00DD53DD"/>
    <w:rsid w:val="00DD6D1F"/>
    <w:rsid w:val="00DD7BA4"/>
    <w:rsid w:val="00DD7CC4"/>
    <w:rsid w:val="00DD7DCD"/>
    <w:rsid w:val="00DE04C4"/>
    <w:rsid w:val="00DE263A"/>
    <w:rsid w:val="00DE551B"/>
    <w:rsid w:val="00DE6049"/>
    <w:rsid w:val="00DE6ECB"/>
    <w:rsid w:val="00E01699"/>
    <w:rsid w:val="00E0199F"/>
    <w:rsid w:val="00E023B4"/>
    <w:rsid w:val="00E04392"/>
    <w:rsid w:val="00E05C4E"/>
    <w:rsid w:val="00E07349"/>
    <w:rsid w:val="00E10724"/>
    <w:rsid w:val="00E111E3"/>
    <w:rsid w:val="00E135B3"/>
    <w:rsid w:val="00E138B2"/>
    <w:rsid w:val="00E140CB"/>
    <w:rsid w:val="00E14AEF"/>
    <w:rsid w:val="00E14BC7"/>
    <w:rsid w:val="00E14FB2"/>
    <w:rsid w:val="00E21AF6"/>
    <w:rsid w:val="00E21C90"/>
    <w:rsid w:val="00E25F2F"/>
    <w:rsid w:val="00E26732"/>
    <w:rsid w:val="00E27C28"/>
    <w:rsid w:val="00E30513"/>
    <w:rsid w:val="00E30DDE"/>
    <w:rsid w:val="00E318E1"/>
    <w:rsid w:val="00E426D8"/>
    <w:rsid w:val="00E44879"/>
    <w:rsid w:val="00E45A17"/>
    <w:rsid w:val="00E464CF"/>
    <w:rsid w:val="00E54076"/>
    <w:rsid w:val="00E540DB"/>
    <w:rsid w:val="00E547C7"/>
    <w:rsid w:val="00E602D6"/>
    <w:rsid w:val="00E6150A"/>
    <w:rsid w:val="00E65340"/>
    <w:rsid w:val="00E67E95"/>
    <w:rsid w:val="00E67F9E"/>
    <w:rsid w:val="00E71334"/>
    <w:rsid w:val="00E719C8"/>
    <w:rsid w:val="00E72762"/>
    <w:rsid w:val="00E729B4"/>
    <w:rsid w:val="00E758B0"/>
    <w:rsid w:val="00E75B23"/>
    <w:rsid w:val="00E762EC"/>
    <w:rsid w:val="00E857FD"/>
    <w:rsid w:val="00E918AA"/>
    <w:rsid w:val="00E92880"/>
    <w:rsid w:val="00E92D87"/>
    <w:rsid w:val="00E93E7A"/>
    <w:rsid w:val="00E95DDA"/>
    <w:rsid w:val="00EA0387"/>
    <w:rsid w:val="00EA059C"/>
    <w:rsid w:val="00EA4114"/>
    <w:rsid w:val="00EA6C16"/>
    <w:rsid w:val="00EB1497"/>
    <w:rsid w:val="00EB196D"/>
    <w:rsid w:val="00EB2AE7"/>
    <w:rsid w:val="00EB3510"/>
    <w:rsid w:val="00EC3469"/>
    <w:rsid w:val="00EC4D9D"/>
    <w:rsid w:val="00EC5732"/>
    <w:rsid w:val="00EC5C89"/>
    <w:rsid w:val="00EC7872"/>
    <w:rsid w:val="00ED15E1"/>
    <w:rsid w:val="00EE2256"/>
    <w:rsid w:val="00EE531D"/>
    <w:rsid w:val="00EE5444"/>
    <w:rsid w:val="00EE77EA"/>
    <w:rsid w:val="00EF14D1"/>
    <w:rsid w:val="00EF1B21"/>
    <w:rsid w:val="00EF311B"/>
    <w:rsid w:val="00EF3B07"/>
    <w:rsid w:val="00EF630A"/>
    <w:rsid w:val="00EF656E"/>
    <w:rsid w:val="00EF7696"/>
    <w:rsid w:val="00EF7C2A"/>
    <w:rsid w:val="00F04E34"/>
    <w:rsid w:val="00F05373"/>
    <w:rsid w:val="00F0584D"/>
    <w:rsid w:val="00F07CF1"/>
    <w:rsid w:val="00F110F5"/>
    <w:rsid w:val="00F1145E"/>
    <w:rsid w:val="00F13575"/>
    <w:rsid w:val="00F13B48"/>
    <w:rsid w:val="00F17045"/>
    <w:rsid w:val="00F200C9"/>
    <w:rsid w:val="00F21FCC"/>
    <w:rsid w:val="00F26156"/>
    <w:rsid w:val="00F312E4"/>
    <w:rsid w:val="00F3212A"/>
    <w:rsid w:val="00F324F1"/>
    <w:rsid w:val="00F35A58"/>
    <w:rsid w:val="00F40CDC"/>
    <w:rsid w:val="00F44942"/>
    <w:rsid w:val="00F457A3"/>
    <w:rsid w:val="00F460C6"/>
    <w:rsid w:val="00F460DC"/>
    <w:rsid w:val="00F46132"/>
    <w:rsid w:val="00F461E1"/>
    <w:rsid w:val="00F4698B"/>
    <w:rsid w:val="00F508AD"/>
    <w:rsid w:val="00F51443"/>
    <w:rsid w:val="00F5493A"/>
    <w:rsid w:val="00F646AC"/>
    <w:rsid w:val="00F65D89"/>
    <w:rsid w:val="00F70542"/>
    <w:rsid w:val="00F8021C"/>
    <w:rsid w:val="00F828EF"/>
    <w:rsid w:val="00F837F3"/>
    <w:rsid w:val="00F86078"/>
    <w:rsid w:val="00F86D1A"/>
    <w:rsid w:val="00F86FC7"/>
    <w:rsid w:val="00F87D46"/>
    <w:rsid w:val="00F91527"/>
    <w:rsid w:val="00F93233"/>
    <w:rsid w:val="00F94124"/>
    <w:rsid w:val="00FA29AD"/>
    <w:rsid w:val="00FA3507"/>
    <w:rsid w:val="00FA3745"/>
    <w:rsid w:val="00FA5BE2"/>
    <w:rsid w:val="00FB29C1"/>
    <w:rsid w:val="00FB70F0"/>
    <w:rsid w:val="00FC7C6F"/>
    <w:rsid w:val="00FD204E"/>
    <w:rsid w:val="00FD7ABB"/>
    <w:rsid w:val="00FE3BE8"/>
    <w:rsid w:val="00FE4D27"/>
    <w:rsid w:val="00FE584D"/>
    <w:rsid w:val="00FF384B"/>
    <w:rsid w:val="00FF3DB1"/>
    <w:rsid w:val="00FF4288"/>
    <w:rsid w:val="00FF4641"/>
    <w:rsid w:val="0DD3D73B"/>
    <w:rsid w:val="4551F1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BD3A6D"/>
  <w15:chartTrackingRefBased/>
  <w15:docId w15:val="{23ACF16A-C432-4718-BBC4-5735AAE285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67E9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416E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1D08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bidi="he-I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4698B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C4830"/>
    <w:pPr>
      <w:spacing w:before="100" w:beforeAutospacing="1" w:after="100" w:afterAutospacing="1"/>
    </w:pPr>
    <w:rPr>
      <w:lang w:val="en-US" w:bidi="he-IL"/>
    </w:rPr>
  </w:style>
  <w:style w:type="character" w:styleId="Hyperlink">
    <w:name w:val="Hyperlink"/>
    <w:basedOn w:val="DefaultParagraphFont"/>
    <w:uiPriority w:val="99"/>
    <w:unhideWhenUsed/>
    <w:rsid w:val="006C4830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521399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bidi="he-IL"/>
    </w:rPr>
  </w:style>
  <w:style w:type="character" w:styleId="CommentReference">
    <w:name w:val="annotation reference"/>
    <w:basedOn w:val="DefaultParagraphFont"/>
    <w:uiPriority w:val="99"/>
    <w:semiHidden/>
    <w:unhideWhenUsed/>
    <w:rsid w:val="00665B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65B21"/>
    <w:pPr>
      <w:spacing w:after="160"/>
    </w:pPr>
    <w:rPr>
      <w:rFonts w:asciiTheme="minorHAnsi" w:eastAsiaTheme="minorHAnsi" w:hAnsiTheme="minorHAnsi" w:cstheme="minorBidi"/>
      <w:sz w:val="20"/>
      <w:szCs w:val="20"/>
      <w:lang w:bidi="he-I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5B2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5B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5B2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5B21"/>
    <w:rPr>
      <w:rFonts w:ascii="Segoe UI" w:eastAsiaTheme="minorHAnsi" w:hAnsi="Segoe UI" w:cs="Segoe UI"/>
      <w:sz w:val="18"/>
      <w:szCs w:val="18"/>
      <w:lang w:bidi="he-I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5B21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08416E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 w:bidi="ar-SA"/>
    </w:rPr>
  </w:style>
  <w:style w:type="table" w:styleId="TableGrid">
    <w:name w:val="Table Grid"/>
    <w:basedOn w:val="TableNormal"/>
    <w:uiPriority w:val="59"/>
    <w:rsid w:val="007A2B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50A57"/>
    <w:pPr>
      <w:spacing w:after="0" w:line="240" w:lineRule="auto"/>
    </w:pPr>
  </w:style>
  <w:style w:type="paragraph" w:customStyle="1" w:styleId="inline">
    <w:name w:val="inline"/>
    <w:basedOn w:val="Normal"/>
    <w:rsid w:val="00390CBB"/>
    <w:pPr>
      <w:spacing w:before="100" w:beforeAutospacing="1" w:after="100" w:afterAutospacing="1"/>
    </w:pPr>
    <w:rPr>
      <w:lang w:eastAsia="en-CA" w:bidi="he-I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1D0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paragraph29380570">
    <w:name w:val="paragraph 29380570"/>
    <w:uiPriority w:val="99"/>
    <w:rsid w:val="00C1629B"/>
  </w:style>
  <w:style w:type="character" w:styleId="PlaceholderText">
    <w:name w:val="Placeholder Text"/>
    <w:basedOn w:val="DefaultParagraphFont"/>
    <w:uiPriority w:val="99"/>
    <w:semiHidden/>
    <w:rsid w:val="00B66570"/>
    <w:rPr>
      <w:color w:val="80808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318A2"/>
    <w:rPr>
      <w:rFonts w:asciiTheme="minorHAnsi" w:eastAsiaTheme="minorHAnsi" w:hAnsiTheme="minorHAnsi" w:cstheme="minorBidi"/>
      <w:sz w:val="20"/>
      <w:szCs w:val="20"/>
      <w:lang w:bidi="he-IL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318A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318A2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0A78BA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bidi="he-IL"/>
    </w:rPr>
  </w:style>
  <w:style w:type="character" w:customStyle="1" w:styleId="HeaderChar">
    <w:name w:val="Header Char"/>
    <w:basedOn w:val="DefaultParagraphFont"/>
    <w:link w:val="Header"/>
    <w:uiPriority w:val="99"/>
    <w:rsid w:val="000A78BA"/>
  </w:style>
  <w:style w:type="paragraph" w:styleId="Footer">
    <w:name w:val="footer"/>
    <w:basedOn w:val="Normal"/>
    <w:link w:val="FooterChar"/>
    <w:uiPriority w:val="99"/>
    <w:unhideWhenUsed/>
    <w:rsid w:val="000A78BA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bidi="he-IL"/>
    </w:rPr>
  </w:style>
  <w:style w:type="character" w:customStyle="1" w:styleId="FooterChar">
    <w:name w:val="Footer Char"/>
    <w:basedOn w:val="DefaultParagraphFont"/>
    <w:link w:val="Footer"/>
    <w:uiPriority w:val="99"/>
    <w:rsid w:val="000A78BA"/>
  </w:style>
  <w:style w:type="character" w:styleId="FollowedHyperlink">
    <w:name w:val="FollowedHyperlink"/>
    <w:basedOn w:val="DefaultParagraphFont"/>
    <w:uiPriority w:val="99"/>
    <w:semiHidden/>
    <w:unhideWhenUsed/>
    <w:rsid w:val="001D34E5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137BB2"/>
    <w:rPr>
      <w:i/>
      <w:iCs/>
    </w:rPr>
  </w:style>
  <w:style w:type="character" w:styleId="Strong">
    <w:name w:val="Strong"/>
    <w:basedOn w:val="DefaultParagraphFont"/>
    <w:uiPriority w:val="22"/>
    <w:qFormat/>
    <w:rsid w:val="00CA5660"/>
    <w:rPr>
      <w:b/>
      <w:bCs/>
    </w:rPr>
  </w:style>
  <w:style w:type="character" w:customStyle="1" w:styleId="vkekvd">
    <w:name w:val="vkekvd"/>
    <w:basedOn w:val="DefaultParagraphFont"/>
    <w:rsid w:val="004A355D"/>
  </w:style>
  <w:style w:type="paragraph" w:customStyle="1" w:styleId="Bibliography1">
    <w:name w:val="Bibliography1"/>
    <w:basedOn w:val="Normal"/>
    <w:rsid w:val="009E70B7"/>
    <w:pPr>
      <w:spacing w:before="100" w:beforeAutospacing="1" w:after="100" w:afterAutospacing="1"/>
    </w:pPr>
    <w:rPr>
      <w:rFonts w:eastAsiaTheme="minorEastAsia"/>
    </w:rPr>
  </w:style>
  <w:style w:type="character" w:customStyle="1" w:styleId="Heading3Char">
    <w:name w:val="Heading 3 Char"/>
    <w:basedOn w:val="DefaultParagraphFont"/>
    <w:link w:val="Heading3"/>
    <w:uiPriority w:val="9"/>
    <w:rsid w:val="00F4698B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title-text">
    <w:name w:val="title-text"/>
    <w:basedOn w:val="DefaultParagraphFont"/>
    <w:rsid w:val="003563EE"/>
  </w:style>
  <w:style w:type="table" w:styleId="GridTable4-Accent3">
    <w:name w:val="Grid Table 4 Accent 3"/>
    <w:basedOn w:val="TableNormal"/>
    <w:uiPriority w:val="49"/>
    <w:rsid w:val="00395BA8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customStyle="1" w:styleId="Bibliography2">
    <w:name w:val="Bibliography2"/>
    <w:basedOn w:val="Normal"/>
    <w:rsid w:val="00BE32BF"/>
    <w:pPr>
      <w:spacing w:before="100" w:beforeAutospacing="1" w:after="100" w:afterAutospacing="1"/>
    </w:pPr>
    <w:rPr>
      <w:rFonts w:eastAsiaTheme="minorEastAsia"/>
    </w:rPr>
  </w:style>
  <w:style w:type="character" w:customStyle="1" w:styleId="heading">
    <w:name w:val="heading"/>
    <w:basedOn w:val="DefaultParagraphFont"/>
    <w:rsid w:val="00BB31F2"/>
  </w:style>
  <w:style w:type="paragraph" w:customStyle="1" w:styleId="Bibliography3">
    <w:name w:val="Bibliography3"/>
    <w:basedOn w:val="Normal"/>
    <w:rsid w:val="007430BB"/>
    <w:pPr>
      <w:spacing w:before="100" w:beforeAutospacing="1" w:after="100" w:afterAutospacing="1"/>
    </w:pPr>
    <w:rPr>
      <w:rFonts w:eastAsiaTheme="minorEastAsia"/>
    </w:rPr>
  </w:style>
  <w:style w:type="paragraph" w:customStyle="1" w:styleId="Bibliography4">
    <w:name w:val="Bibliography4"/>
    <w:basedOn w:val="Normal"/>
    <w:rsid w:val="00E729B4"/>
    <w:pPr>
      <w:spacing w:before="100" w:beforeAutospacing="1" w:after="100" w:afterAutospacing="1"/>
    </w:pPr>
    <w:rPr>
      <w:rFonts w:eastAsiaTheme="minorEastAsia"/>
    </w:rPr>
  </w:style>
  <w:style w:type="character" w:styleId="UnresolvedMention">
    <w:name w:val="Unresolved Mention"/>
    <w:basedOn w:val="DefaultParagraphFont"/>
    <w:uiPriority w:val="99"/>
    <w:semiHidden/>
    <w:unhideWhenUsed/>
    <w:rsid w:val="008E19CE"/>
    <w:rPr>
      <w:color w:val="605E5C"/>
      <w:shd w:val="clear" w:color="auto" w:fill="E1DFDD"/>
    </w:rPr>
  </w:style>
  <w:style w:type="table" w:customStyle="1" w:styleId="PlainTable31">
    <w:name w:val="Plain Table 31"/>
    <w:basedOn w:val="TableNormal"/>
    <w:uiPriority w:val="43"/>
    <w:rsid w:val="001A4380"/>
    <w:pPr>
      <w:spacing w:after="0" w:line="240" w:lineRule="auto"/>
    </w:pPr>
    <w:rPr>
      <w:sz w:val="24"/>
      <w:szCs w:val="24"/>
      <w:lang w:val="en-US" w:bidi="ar-SA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Bibliography5">
    <w:name w:val="Bibliography5"/>
    <w:basedOn w:val="Normal"/>
    <w:rsid w:val="00EE77EA"/>
    <w:pPr>
      <w:spacing w:before="100" w:beforeAutospacing="1" w:after="100" w:afterAutospacing="1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43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784585">
          <w:marLeft w:val="605"/>
          <w:marRight w:val="0"/>
          <w:marTop w:val="197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682240">
          <w:marLeft w:val="605"/>
          <w:marRight w:val="0"/>
          <w:marTop w:val="197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07520">
          <w:marLeft w:val="605"/>
          <w:marRight w:val="0"/>
          <w:marTop w:val="197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11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263925">
          <w:marLeft w:val="446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829546">
          <w:marLeft w:val="446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75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6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9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73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25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041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83099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50927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51335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05097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94669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80353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76347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93408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08585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372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119058">
          <w:marLeft w:val="605"/>
          <w:marRight w:val="0"/>
          <w:marTop w:val="197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295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5162">
          <w:marLeft w:val="1498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432340">
          <w:marLeft w:val="446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751237">
          <w:marLeft w:val="1498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106960">
          <w:marLeft w:val="1498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752852">
          <w:marLeft w:val="446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607607">
          <w:marLeft w:val="1498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191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50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1237">
          <w:marLeft w:val="446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236496">
          <w:marLeft w:val="446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935519">
          <w:marLeft w:val="446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830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728895">
          <w:marLeft w:val="446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431300">
          <w:marLeft w:val="446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027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07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540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942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58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84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095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573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364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811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074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844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191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660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825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285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826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658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604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439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933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618456">
          <w:marLeft w:val="446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207814">
          <w:marLeft w:val="1498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514918">
          <w:marLeft w:val="1498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999552">
          <w:marLeft w:val="446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685908">
          <w:marLeft w:val="1498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691164">
          <w:marLeft w:val="1498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665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86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63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0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94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04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98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15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80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0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0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7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970510">
          <w:marLeft w:val="446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125591">
          <w:marLeft w:val="446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380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8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2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9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22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2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91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348121">
          <w:marLeft w:val="763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255564">
          <w:marLeft w:val="446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741864">
          <w:marLeft w:val="446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445157">
          <w:marLeft w:val="446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389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8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9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3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3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670030">
          <w:marLeft w:val="446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557697">
          <w:marLeft w:val="446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70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83527">
          <w:marLeft w:val="446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18509">
          <w:marLeft w:val="446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062184">
          <w:marLeft w:val="446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6B57A2A-AD83-AD4B-91B7-866AF773FA02}">
  <we:reference id="wa104380917" version="1.0.1.0" store="en-US" storeType="OMEX"/>
  <we:alternateReferences>
    <we:reference id="WA104380917" version="1.0.1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51EC99AF-9C8A-47C3-AAD8-D7ED859E1E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8</Words>
  <Characters>1702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an</dc:creator>
  <cp:keywords/>
  <dc:description/>
  <cp:lastModifiedBy>Gautam Kumar Mandal</cp:lastModifiedBy>
  <cp:revision>2</cp:revision>
  <cp:lastPrinted>2024-11-10T12:24:00Z</cp:lastPrinted>
  <dcterms:created xsi:type="dcterms:W3CDTF">2026-06-06T10:39:00Z</dcterms:created>
  <dcterms:modified xsi:type="dcterms:W3CDTF">2026-06-06T1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journal-of-roentgenology</vt:lpwstr>
  </property>
  <property fmtid="{D5CDD505-2E9C-101B-9397-08002B2CF9AE}" pid="3" name="Mendeley Recent Style Name 0_1">
    <vt:lpwstr>American Journal of Roentgenology</vt:lpwstr>
  </property>
  <property fmtid="{D5CDD505-2E9C-101B-9397-08002B2CF9AE}" pid="4" name="Mendeley Recent Style Id 1_1">
    <vt:lpwstr>http://www.zotero.org/styles/american-medical-association-brackets</vt:lpwstr>
  </property>
  <property fmtid="{D5CDD505-2E9C-101B-9397-08002B2CF9AE}" pid="5" name="Mendeley Recent Style Name 1_1">
    <vt:lpwstr>American Medical Association 11th edition (brackets)</vt:lpwstr>
  </property>
  <property fmtid="{D5CDD505-2E9C-101B-9397-08002B2CF9AE}" pid="6" name="Mendeley Recent Style Id 2_1">
    <vt:lpwstr>http://www.zotero.org/styles/elsevier-harvard2</vt:lpwstr>
  </property>
  <property fmtid="{D5CDD505-2E9C-101B-9397-08002B2CF9AE}" pid="7" name="Mendeley Recent Style Name 2_1">
    <vt:lpwstr>Elsevier - Harvard 2</vt:lpwstr>
  </property>
  <property fmtid="{D5CDD505-2E9C-101B-9397-08002B2CF9AE}" pid="8" name="Mendeley Recent Style Id 3_1">
    <vt:lpwstr>http://www.zotero.org/styles/elsevier-vancouver</vt:lpwstr>
  </property>
  <property fmtid="{D5CDD505-2E9C-101B-9397-08002B2CF9AE}" pid="9" name="Mendeley Recent Style Name 3_1">
    <vt:lpwstr>Elsevier - Vancouver</vt:lpwstr>
  </property>
  <property fmtid="{D5CDD505-2E9C-101B-9397-08002B2CF9AE}" pid="10" name="Mendeley Recent Style Id 4_1">
    <vt:lpwstr>http://www.zotero.org/styles/elsevier-vancouver-author-date</vt:lpwstr>
  </property>
  <property fmtid="{D5CDD505-2E9C-101B-9397-08002B2CF9AE}" pid="11" name="Mendeley Recent Style Name 4_1">
    <vt:lpwstr>Elsevier - Vancouver (author-date)</vt:lpwstr>
  </property>
  <property fmtid="{D5CDD505-2E9C-101B-9397-08002B2CF9AE}" pid="12" name="Mendeley Recent Style Id 5_1">
    <vt:lpwstr>http://csl.mendeley.com/styles/657611041/elsevier-vancouver-2</vt:lpwstr>
  </property>
  <property fmtid="{D5CDD505-2E9C-101B-9397-08002B2CF9AE}" pid="13" name="Mendeley Recent Style Name 5_1">
    <vt:lpwstr>Elsevier - Vancouver - Moran Drucker Iarovich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deprecated)</vt:lpwstr>
  </property>
  <property fmtid="{D5CDD505-2E9C-101B-9397-08002B2CF9AE}" pid="16" name="Mendeley Recent Style Id 7_1">
    <vt:lpwstr>http://www.zotero.org/styles/national-library-of-medicine</vt:lpwstr>
  </property>
  <property fmtid="{D5CDD505-2E9C-101B-9397-08002B2CF9AE}" pid="17" name="Mendeley Recent Style Name 7_1">
    <vt:lpwstr>National Library of Medicine</vt:lpwstr>
  </property>
  <property fmtid="{D5CDD505-2E9C-101B-9397-08002B2CF9AE}" pid="18" name="Mendeley Recent Style Id 8_1">
    <vt:lpwstr>http://www.zotero.org/styles/springer-basic-brackets</vt:lpwstr>
  </property>
  <property fmtid="{D5CDD505-2E9C-101B-9397-08002B2CF9AE}" pid="19" name="Mendeley Recent Style Name 8_1">
    <vt:lpwstr>Springer - Basic (numeric, brackets)</vt:lpwstr>
  </property>
  <property fmtid="{D5CDD505-2E9C-101B-9397-08002B2CF9AE}" pid="20" name="Mendeley Recent Style Id 9_1">
    <vt:lpwstr>http://www.zotero.org/styles/springer-vancouver</vt:lpwstr>
  </property>
  <property fmtid="{D5CDD505-2E9C-101B-9397-08002B2CF9AE}" pid="21" name="Mendeley Recent Style Name 9_1">
    <vt:lpwstr>Springer - 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ddc5274-1a85-3d4a-80a8-d339b2d8b725</vt:lpwstr>
  </property>
  <property fmtid="{D5CDD505-2E9C-101B-9397-08002B2CF9AE}" pid="24" name="Mendeley Citation Style_1">
    <vt:lpwstr>http://csl.mendeley.com/styles/657611041/elsevier-vancouver-2</vt:lpwstr>
  </property>
</Properties>
</file>